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FE787D" w14:textId="395077B1" w:rsidR="00566666" w:rsidRPr="00614E22" w:rsidRDefault="00566666" w:rsidP="00C54775">
      <w:pPr>
        <w:widowControl/>
        <w:autoSpaceDE/>
        <w:autoSpaceDN/>
        <w:adjustRightInd/>
        <w:spacing w:line="480" w:lineRule="auto"/>
        <w:rPr>
          <w:i/>
        </w:rPr>
      </w:pPr>
      <w:r w:rsidRPr="00C54775">
        <w:rPr>
          <w:b/>
        </w:rPr>
        <w:t>Figure</w:t>
      </w:r>
      <w:r w:rsidR="007A4243">
        <w:rPr>
          <w:b/>
        </w:rPr>
        <w:t xml:space="preserve"> </w:t>
      </w:r>
      <w:r w:rsidR="009C5BA2">
        <w:rPr>
          <w:b/>
        </w:rPr>
        <w:t>S</w:t>
      </w:r>
      <w:r w:rsidRPr="00C54775">
        <w:rPr>
          <w:b/>
        </w:rPr>
        <w:t xml:space="preserve">1: </w:t>
      </w:r>
      <w:r w:rsidRPr="00C54775">
        <w:t>Examples of spectra in CIS subjects with the unidentified peak signal at 3817.45 m/z, absent in A but showi</w:t>
      </w:r>
      <w:r w:rsidR="00E54ED9" w:rsidRPr="00C54775">
        <w:t>ng high intensity (19%</w:t>
      </w:r>
      <w:r w:rsidR="00AD5E7A" w:rsidRPr="00C54775">
        <w:t xml:space="preserve"> of total peak area</w:t>
      </w:r>
      <w:r w:rsidR="00E54ED9" w:rsidRPr="00C54775">
        <w:t>) in B.</w:t>
      </w:r>
      <w:r w:rsidR="00E54ED9" w:rsidRPr="00E54ED9">
        <w:rPr>
          <w:i/>
          <w:noProof/>
        </w:rPr>
        <w:drawing>
          <wp:inline distT="0" distB="0" distL="0" distR="0" wp14:anchorId="6614C87B" wp14:editId="465C0700">
            <wp:extent cx="6513830" cy="4457700"/>
            <wp:effectExtent l="0" t="0" r="0" b="12700"/>
            <wp:docPr id="5" name="Immagine 5" descr="Spettr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pettri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4428" cy="4458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10C82" w14:textId="77777777" w:rsidR="00566666" w:rsidRPr="00614E22" w:rsidRDefault="00566666" w:rsidP="00566666">
      <w:pPr>
        <w:spacing w:after="240" w:line="480" w:lineRule="auto"/>
        <w:jc w:val="both"/>
        <w:rPr>
          <w:b/>
          <w:i/>
          <w:color w:val="FF0000"/>
        </w:rPr>
      </w:pPr>
    </w:p>
    <w:p w14:paraId="73299A6F" w14:textId="7F2A6275" w:rsidR="00566666" w:rsidRPr="00C54775" w:rsidRDefault="00952C44" w:rsidP="006A6C8A">
      <w:pPr>
        <w:widowControl/>
        <w:autoSpaceDE/>
        <w:autoSpaceDN/>
        <w:adjustRightInd/>
      </w:pPr>
      <w:r w:rsidRPr="00614E22">
        <w:rPr>
          <w:b/>
          <w:i/>
          <w:color w:val="FF0000"/>
          <w:highlight w:val="cyan"/>
        </w:rPr>
        <w:br w:type="page"/>
      </w:r>
      <w:r w:rsidR="008D093B">
        <w:rPr>
          <w:b/>
        </w:rPr>
        <w:lastRenderedPageBreak/>
        <w:t xml:space="preserve"> Table </w:t>
      </w:r>
      <w:r w:rsidR="009C5BA2">
        <w:rPr>
          <w:b/>
        </w:rPr>
        <w:t>S</w:t>
      </w:r>
      <w:r w:rsidR="00566666" w:rsidRPr="00C54775">
        <w:rPr>
          <w:b/>
        </w:rPr>
        <w:t>1</w:t>
      </w:r>
      <w:r w:rsidR="00566666" w:rsidRPr="00C54775">
        <w:t>: peak signals that discriminated between the MS subgroups</w:t>
      </w:r>
    </w:p>
    <w:p w14:paraId="1E1691E8" w14:textId="77777777" w:rsidR="009C289C" w:rsidRDefault="009C289C" w:rsidP="006A6C8A">
      <w:pPr>
        <w:widowControl/>
        <w:autoSpaceDE/>
        <w:autoSpaceDN/>
        <w:adjustRightInd/>
        <w:rPr>
          <w:i/>
          <w:color w:val="FF0000"/>
          <w:highlight w:val="cyan"/>
        </w:rPr>
      </w:pPr>
    </w:p>
    <w:p w14:paraId="62E8353D" w14:textId="77777777" w:rsidR="009C289C" w:rsidRPr="009C289C" w:rsidRDefault="009C289C" w:rsidP="006A6C8A">
      <w:pPr>
        <w:widowControl/>
        <w:autoSpaceDE/>
        <w:autoSpaceDN/>
        <w:adjustRightInd/>
        <w:rPr>
          <w:b/>
          <w:i/>
        </w:rPr>
      </w:pPr>
      <w:r w:rsidRPr="009C289C">
        <w:rPr>
          <w:b/>
          <w:i/>
        </w:rPr>
        <w:t>A. CIS versus RRMS</w:t>
      </w:r>
    </w:p>
    <w:p w14:paraId="014F5BB3" w14:textId="77777777" w:rsidR="0097391E" w:rsidRPr="00614E22" w:rsidRDefault="0097391E" w:rsidP="006A6C8A">
      <w:pPr>
        <w:widowControl/>
        <w:autoSpaceDE/>
        <w:autoSpaceDN/>
        <w:adjustRightInd/>
        <w:rPr>
          <w:b/>
          <w:i/>
          <w:color w:val="FF0000"/>
          <w:highlight w:val="cyan"/>
        </w:rPr>
      </w:pPr>
    </w:p>
    <w:tbl>
      <w:tblPr>
        <w:tblW w:w="10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5"/>
        <w:gridCol w:w="620"/>
        <w:gridCol w:w="1675"/>
        <w:gridCol w:w="1680"/>
        <w:gridCol w:w="980"/>
        <w:gridCol w:w="1680"/>
        <w:gridCol w:w="1820"/>
      </w:tblGrid>
      <w:tr w:rsidR="0097391E" w:rsidRPr="00614E22" w14:paraId="3D232CAE" w14:textId="77777777">
        <w:trPr>
          <w:trHeight w:val="40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C7DA32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i/>
                <w:iCs/>
                <w:sz w:val="22"/>
                <w:szCs w:val="22"/>
                <w:lang w:eastAsia="it-IT"/>
              </w:rPr>
              <w:t>m/z</w:t>
            </w:r>
            <w:r w:rsidR="00AD5E7A">
              <w:rPr>
                <w:b/>
                <w:bCs/>
                <w:i/>
                <w:iCs/>
                <w:sz w:val="22"/>
                <w:szCs w:val="22"/>
                <w:lang w:eastAsia="it-IT"/>
              </w:rPr>
              <w:t xml:space="preserve"> (Average)</w:t>
            </w:r>
          </w:p>
        </w:tc>
        <w:tc>
          <w:tcPr>
            <w:tcW w:w="620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E86FF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CIS</w:t>
            </w:r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1D7FB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0B9C03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10AA7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RRM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67996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2C75C56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SD</w:t>
            </w:r>
          </w:p>
        </w:tc>
      </w:tr>
      <w:tr w:rsidR="0097391E" w:rsidRPr="00614E22" w14:paraId="573B218B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975D965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248.0749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921A46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AADADE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439561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3F6767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6081359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2BF93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03A29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7302303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9817A3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9791957685</w:t>
            </w:r>
          </w:p>
        </w:tc>
      </w:tr>
      <w:tr w:rsidR="0097391E" w:rsidRPr="00614E22" w14:paraId="24DB89C6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282B1D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288.8707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EDE8A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4038DE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768318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76705E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372535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65AFB0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B5C787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4914187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586F11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16061094432</w:t>
            </w:r>
          </w:p>
        </w:tc>
      </w:tr>
      <w:tr w:rsidR="0097391E" w:rsidRPr="00614E22" w14:paraId="08AF7950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5412DE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334.7551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8B8B0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46172A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698506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977FB6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7360297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AF3C2F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48B488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2025853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6AF7C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9840528962</w:t>
            </w:r>
          </w:p>
        </w:tc>
      </w:tr>
      <w:tr w:rsidR="0097391E" w:rsidRPr="00614E22" w14:paraId="25092E81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ECDAF81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526.6237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3D2BF9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70D6BB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117851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8E8F24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709385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BA2DE7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23C505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784452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EE2274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619563093</w:t>
            </w:r>
          </w:p>
        </w:tc>
      </w:tr>
      <w:tr w:rsidR="0097391E" w:rsidRPr="00614E22" w14:paraId="196ADD76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C49CA53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834.407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E3CC9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F2C68D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52025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5BECB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6699443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9123B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21340B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132416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A6E9F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967681823</w:t>
            </w:r>
          </w:p>
        </w:tc>
      </w:tr>
      <w:tr w:rsidR="0097391E" w:rsidRPr="00614E22" w14:paraId="4EF02A46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3BEC6D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701.929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8DF112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0A2DAD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445668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2B24EB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1833211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D8359F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31F202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910293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20BC9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690034086</w:t>
            </w:r>
          </w:p>
        </w:tc>
      </w:tr>
      <w:tr w:rsidR="0097391E" w:rsidRPr="00614E22" w14:paraId="160EC9A6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E92A076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910.3364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22B15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FF98AB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640639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34AF52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3138478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ABCA6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7FFD0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5624696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1BA17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163998875</w:t>
            </w:r>
          </w:p>
        </w:tc>
      </w:tr>
      <w:tr w:rsidR="0097391E" w:rsidRPr="00614E22" w14:paraId="65896C94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05A903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915.7394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5C511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9F025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423423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42AC06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8846163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2399E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BD47AD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740172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78E22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336442382</w:t>
            </w:r>
          </w:p>
        </w:tc>
      </w:tr>
      <w:tr w:rsidR="0097391E" w:rsidRPr="00614E22" w14:paraId="582F41CC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417454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019.7647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BC8A02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B42A2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180824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CC28A2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7274554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3B3F3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1F5895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282817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A265F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908247990</w:t>
            </w:r>
          </w:p>
        </w:tc>
      </w:tr>
      <w:tr w:rsidR="0097391E" w:rsidRPr="00614E22" w14:paraId="0E62CAA7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7FC135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474.8650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7FB1F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DB797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046254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3CFCC8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517862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E6526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FF305F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248918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38AD7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995675825</w:t>
            </w:r>
          </w:p>
        </w:tc>
      </w:tr>
      <w:tr w:rsidR="0097391E" w:rsidRPr="00614E22" w14:paraId="38337992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F05333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936.6198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8AE14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BF15D6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7590022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598EE8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07547489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7031D5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894ED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080932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A2B62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856337313</w:t>
            </w:r>
          </w:p>
        </w:tc>
      </w:tr>
      <w:tr w:rsidR="0097391E" w:rsidRPr="00614E22" w14:paraId="27860004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9CBA9E3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964.3872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4126C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F78AA4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1861189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32962C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7567887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BF1ED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101BC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8765584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06F8D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191439560</w:t>
            </w:r>
          </w:p>
        </w:tc>
      </w:tr>
      <w:tr w:rsidR="0097391E" w:rsidRPr="00614E22" w14:paraId="6C10EA17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ABB691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184.333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BBE78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AD30A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82F787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2E31B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373A2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7966756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BF259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784002893</w:t>
            </w:r>
          </w:p>
        </w:tc>
      </w:tr>
      <w:tr w:rsidR="0097391E" w:rsidRPr="00614E22" w14:paraId="537A126F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FF159F5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6819.2874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914F18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382CCF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7142988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BFE026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68039338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AAF587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3E1199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0541130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A0236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0285926509</w:t>
            </w:r>
          </w:p>
        </w:tc>
      </w:tr>
      <w:tr w:rsidR="0097391E" w:rsidRPr="00614E22" w14:paraId="3A9AE475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D221022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765.3693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D199B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A03694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60762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FEBD58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2976731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56BE0E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69EF82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204875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BA3810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42819357016</w:t>
            </w:r>
          </w:p>
        </w:tc>
      </w:tr>
      <w:tr w:rsidR="0097391E" w:rsidRPr="00614E22" w14:paraId="09387406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33B2555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8181.6173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F141CF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1A94AC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,05711472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6A6ED7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18904625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CEFDB9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C8445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514631339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F37E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25566770185</w:t>
            </w:r>
          </w:p>
        </w:tc>
      </w:tr>
      <w:tr w:rsidR="0097391E" w:rsidRPr="00614E22" w14:paraId="64414E05" w14:textId="77777777">
        <w:trPr>
          <w:trHeight w:val="40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5C7CAD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119.034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6CBD90F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3F6E4A8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075179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052E53A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064579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5D4BADA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3B5252F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,024839730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045790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8,12822944192</w:t>
            </w:r>
          </w:p>
        </w:tc>
      </w:tr>
    </w:tbl>
    <w:p w14:paraId="385B0A68" w14:textId="77777777" w:rsidR="0097391E" w:rsidRPr="00614E22" w:rsidRDefault="0097391E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p w14:paraId="17AB0389" w14:textId="77777777" w:rsidR="00E221A3" w:rsidRPr="00614E22" w:rsidRDefault="00E221A3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p w14:paraId="16B36AC0" w14:textId="77777777" w:rsidR="00E221A3" w:rsidRPr="00614E22" w:rsidRDefault="00E221A3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p w14:paraId="7C130244" w14:textId="77777777" w:rsidR="009C289C" w:rsidRPr="009C289C" w:rsidRDefault="009C289C" w:rsidP="009C289C">
      <w:pPr>
        <w:widowControl/>
        <w:autoSpaceDE/>
        <w:autoSpaceDN/>
        <w:adjustRightInd/>
        <w:rPr>
          <w:b/>
          <w:i/>
        </w:rPr>
      </w:pPr>
      <w:r w:rsidRPr="009C289C">
        <w:rPr>
          <w:b/>
          <w:i/>
        </w:rPr>
        <w:t xml:space="preserve">B. CIS versus </w:t>
      </w:r>
      <w:r w:rsidR="00617A4B">
        <w:rPr>
          <w:b/>
          <w:i/>
        </w:rPr>
        <w:t>Pr</w:t>
      </w:r>
      <w:r w:rsidRPr="009C289C">
        <w:rPr>
          <w:b/>
          <w:i/>
        </w:rPr>
        <w:t>MS</w:t>
      </w:r>
    </w:p>
    <w:p w14:paraId="004AE597" w14:textId="77777777" w:rsidR="00174223" w:rsidRDefault="00174223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tbl>
      <w:tblPr>
        <w:tblW w:w="10006" w:type="dxa"/>
        <w:tblInd w:w="92" w:type="dxa"/>
        <w:tblLook w:val="0000" w:firstRow="0" w:lastRow="0" w:firstColumn="0" w:lastColumn="0" w:noHBand="0" w:noVBand="0"/>
      </w:tblPr>
      <w:tblGrid>
        <w:gridCol w:w="1546"/>
        <w:gridCol w:w="630"/>
        <w:gridCol w:w="1620"/>
        <w:gridCol w:w="1710"/>
        <w:gridCol w:w="990"/>
        <w:gridCol w:w="1710"/>
        <w:gridCol w:w="1800"/>
      </w:tblGrid>
      <w:tr w:rsidR="00174223" w:rsidRPr="00174223" w14:paraId="20F2B2B9" w14:textId="77777777" w:rsidTr="00174223">
        <w:trPr>
          <w:trHeight w:val="420"/>
        </w:trPr>
        <w:tc>
          <w:tcPr>
            <w:tcW w:w="15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4568122" w14:textId="77777777" w:rsidR="00174223" w:rsidRPr="00174223" w:rsidRDefault="00AD5E7A" w:rsidP="00174223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i/>
                <w:iCs/>
                <w:sz w:val="22"/>
                <w:szCs w:val="20"/>
              </w:rPr>
            </w:pPr>
            <w:r w:rsidRPr="00614E22">
              <w:rPr>
                <w:b/>
                <w:bCs/>
                <w:i/>
                <w:iCs/>
                <w:sz w:val="22"/>
                <w:szCs w:val="22"/>
                <w:lang w:eastAsia="it-IT"/>
              </w:rPr>
              <w:t>m/z</w:t>
            </w:r>
            <w:r>
              <w:rPr>
                <w:b/>
                <w:bCs/>
                <w:i/>
                <w:iCs/>
                <w:sz w:val="22"/>
                <w:szCs w:val="22"/>
                <w:lang w:eastAsia="it-IT"/>
              </w:rPr>
              <w:t xml:space="preserve"> (Average)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5A4E6C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b/>
                <w:bCs/>
                <w:color w:val="000000"/>
                <w:sz w:val="22"/>
              </w:rPr>
              <w:t>CI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236E21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3E8D9A1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b/>
                <w:bCs/>
                <w:color w:val="000000"/>
                <w:sz w:val="22"/>
              </w:rPr>
              <w:t>SD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95CAA6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b/>
                <w:bCs/>
                <w:color w:val="000000"/>
                <w:sz w:val="22"/>
              </w:rPr>
              <w:t>PrMS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30354D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b/>
                <w:bCs/>
                <w:color w:val="000000"/>
                <w:sz w:val="22"/>
              </w:rPr>
              <w:t>Mean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1DB9BB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b/>
                <w:bCs/>
                <w:color w:val="000000"/>
                <w:sz w:val="22"/>
              </w:rPr>
              <w:t>SD</w:t>
            </w:r>
          </w:p>
        </w:tc>
      </w:tr>
      <w:tr w:rsidR="00174223" w:rsidRPr="00174223" w14:paraId="51B000EC" w14:textId="77777777" w:rsidTr="00174223">
        <w:trPr>
          <w:trHeight w:val="400"/>
        </w:trPr>
        <w:tc>
          <w:tcPr>
            <w:tcW w:w="1546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9BF2FDD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201.06182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69BDDC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988A8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02578705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B07A92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760880136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F0E88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816499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11A33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0</w:t>
            </w:r>
          </w:p>
        </w:tc>
      </w:tr>
      <w:tr w:rsidR="00174223" w:rsidRPr="00174223" w14:paraId="43603BEF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8204C8D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261.131941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25AFD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2D887A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611380525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7D9E23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646239838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CC9620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C289E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2447593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3110D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2828583412</w:t>
            </w:r>
          </w:p>
        </w:tc>
      </w:tr>
      <w:tr w:rsidR="00174223" w:rsidRPr="00174223" w14:paraId="5AF020CF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DE81744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284.07744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BD1649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B0BF8D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221485156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556856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707318955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49BCA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ED8326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11A4E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0</w:t>
            </w:r>
          </w:p>
        </w:tc>
      </w:tr>
      <w:tr w:rsidR="00174223" w:rsidRPr="00174223" w14:paraId="7B58169E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9279ECF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286.73876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0043D79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B70F5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44783325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2D55CC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042521827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54C05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462B99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76D1B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0</w:t>
            </w:r>
          </w:p>
        </w:tc>
      </w:tr>
      <w:tr w:rsidR="00174223" w:rsidRPr="00174223" w14:paraId="01D1717E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D68B3FD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295.94722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CDF63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C6B2E7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55831230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6E3461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9923223805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0450D9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89E57A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93388994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9615D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7640500183</w:t>
            </w:r>
          </w:p>
        </w:tc>
      </w:tr>
      <w:tr w:rsidR="00174223" w:rsidRPr="00174223" w14:paraId="7FDC2588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AFB96DC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314.331974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D7569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02168B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91474006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CBC405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5256013473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CFCACC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47C6B0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4863374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22387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107316705</w:t>
            </w:r>
          </w:p>
        </w:tc>
      </w:tr>
      <w:tr w:rsidR="00174223" w:rsidRPr="00174223" w14:paraId="12412A05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B98D47B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334.75515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11C591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936C9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69850694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DBB0DD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73602974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C0FCC0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12DBD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4396491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89BDB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774775955</w:t>
            </w:r>
          </w:p>
        </w:tc>
      </w:tr>
      <w:tr w:rsidR="00174223" w:rsidRPr="00174223" w14:paraId="7AD942CB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8F5CF5D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387.617302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92122E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74535B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52177338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52A64A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17524834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6634258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F4D2E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4AE25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000000000</w:t>
            </w:r>
          </w:p>
        </w:tc>
      </w:tr>
      <w:tr w:rsidR="00174223" w:rsidRPr="00174223" w14:paraId="3D2851CA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BE4723C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545.682571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FF57D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FD8B5A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873967768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7BEBC5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092866503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B4D01B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46CF3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7757129178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87A09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66411287357</w:t>
            </w:r>
          </w:p>
        </w:tc>
      </w:tr>
      <w:tr w:rsidR="00174223" w:rsidRPr="00174223" w14:paraId="63E6D515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ED68E2B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582.82291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18F50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07C7BC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22402865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2A5A5F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239802681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DD97D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B166D58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52951631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6D8DD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5817684173</w:t>
            </w:r>
          </w:p>
        </w:tc>
      </w:tr>
      <w:tr w:rsidR="00174223" w:rsidRPr="00174223" w14:paraId="292E708F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989632B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694.407821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6AE289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58C728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294974116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2DD253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744012389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8EAA1F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C53CCB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327895168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E1F98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9390616939</w:t>
            </w:r>
          </w:p>
        </w:tc>
      </w:tr>
      <w:tr w:rsidR="00174223" w:rsidRPr="00174223" w14:paraId="03F706CD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5A0E07C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756.72963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7D0DA4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52988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7148920718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5B3535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760447461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B91A6B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B6BB50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7712313234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3CC24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33503967956</w:t>
            </w:r>
          </w:p>
        </w:tc>
      </w:tr>
      <w:tr w:rsidR="00174223" w:rsidRPr="00174223" w14:paraId="0189318B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6CC9F7E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799.61932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30F876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C96F9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45710178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BCA4459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78586945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AD046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D8E4620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07676269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624EC4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2440766782</w:t>
            </w:r>
          </w:p>
        </w:tc>
      </w:tr>
      <w:tr w:rsidR="00174223" w:rsidRPr="00174223" w14:paraId="4C6EAF21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73E5B92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805.08803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4B9AB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57C8B4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980303707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5F73A9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6325228524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88EB379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588314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7305054989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D64DA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73449187014</w:t>
            </w:r>
          </w:p>
        </w:tc>
      </w:tr>
      <w:tr w:rsidR="00174223" w:rsidRPr="00174223" w14:paraId="5D6B70CA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D415131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114.36684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D49439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F473D3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2688096517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B04B0D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364508873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00E89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3E8DE4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746197726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A4EED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7525010689</w:t>
            </w:r>
          </w:p>
        </w:tc>
      </w:tr>
      <w:tr w:rsidR="00174223" w:rsidRPr="00174223" w14:paraId="12601418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DD2E88B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118.37775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3023A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4D524A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54653526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FECB43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559136477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CBC5F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275FF2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4698883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CA490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045568977</w:t>
            </w:r>
          </w:p>
        </w:tc>
      </w:tr>
      <w:tr w:rsidR="00174223" w:rsidRPr="00174223" w14:paraId="2B993A97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AEF96F1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141.9057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7E543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D70E84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339553110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F8C4ED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681404962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4B8DCB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2F8B0E0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009867299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A64B0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2487156791</w:t>
            </w:r>
          </w:p>
        </w:tc>
      </w:tr>
      <w:tr w:rsidR="00174223" w:rsidRPr="00174223" w14:paraId="5CA9FFEB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0696DAD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245.2941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A14FE0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822FE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213764365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774572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8768545053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3F7F4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001BA8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1420448304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5DA5B0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71718715385</w:t>
            </w:r>
          </w:p>
        </w:tc>
      </w:tr>
      <w:tr w:rsidR="00174223" w:rsidRPr="00174223" w14:paraId="0CDF4A56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0CBAFF2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390.9586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2974A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E6D558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382345549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3762099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358384921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CD70E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727B7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6675943566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3F804D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7297359251</w:t>
            </w:r>
          </w:p>
        </w:tc>
      </w:tr>
      <w:tr w:rsidR="00174223" w:rsidRPr="00174223" w14:paraId="1AEB7DD7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D33739F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508.418159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E7854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1F20CE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2255466072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DE6C92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538250241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9BF83C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2E71E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950804556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D5AA1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4814680062</w:t>
            </w:r>
          </w:p>
        </w:tc>
      </w:tr>
      <w:tr w:rsidR="00174223" w:rsidRPr="00174223" w14:paraId="79EC60A2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7476524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765.00069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8FFED38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3C60B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430825313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056875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2990230396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2923BE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F10714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22025135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D63CE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7132423946</w:t>
            </w:r>
          </w:p>
        </w:tc>
      </w:tr>
      <w:tr w:rsidR="00174223" w:rsidRPr="00174223" w14:paraId="4B4F8FE8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C440F73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768.78153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A119E7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0FA416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75045719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BAB1ED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9531967007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CC3BE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24216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40267740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121734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60479789378</w:t>
            </w:r>
          </w:p>
        </w:tc>
      </w:tr>
      <w:tr w:rsidR="00174223" w:rsidRPr="00174223" w14:paraId="747B7DF1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6508475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861.559061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F659C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ADF79B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678318513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A4C56F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917326572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DB014A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14E78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236633648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8028A2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60277074401</w:t>
            </w:r>
          </w:p>
        </w:tc>
      </w:tr>
      <w:tr w:rsidR="00174223" w:rsidRPr="00174223" w14:paraId="120E0757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09B7D16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904.143722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1A9C9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F73B4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219134902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AA90EF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570266479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B1131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35697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480526734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1CB30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7380329250</w:t>
            </w:r>
          </w:p>
        </w:tc>
      </w:tr>
      <w:tr w:rsidR="00174223" w:rsidRPr="00174223" w14:paraId="330E984A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F3C539F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950.477469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860CB6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467598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14925658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BE24B3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6064089121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6D29A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E45C0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382813387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ABBA1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5054702180</w:t>
            </w:r>
          </w:p>
        </w:tc>
      </w:tr>
      <w:tr w:rsidR="00174223" w:rsidRPr="00174223" w14:paraId="18AF3093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1F50E7F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4154.534971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3A002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24556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.7538421405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1ECE83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87807262746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896899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290B0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6253433826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B989C4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70940001020</w:t>
            </w:r>
          </w:p>
        </w:tc>
      </w:tr>
      <w:tr w:rsidR="00174223" w:rsidRPr="00174223" w14:paraId="5912BB32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3E72B68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4351.397657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78EA8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7C939C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2804451983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DBA0B6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757101406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54BAF8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E95B7A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6714086058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0B3495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2805989732</w:t>
            </w:r>
          </w:p>
        </w:tc>
      </w:tr>
      <w:tr w:rsidR="00174223" w:rsidRPr="00174223" w14:paraId="0055E81B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EA44667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4808.764943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F2DC412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9C7BA88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9891419233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E4BE4F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5817615090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09CF29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1255A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07726037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6DC61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27117478694</w:t>
            </w:r>
          </w:p>
        </w:tc>
      </w:tr>
      <w:tr w:rsidR="00174223" w:rsidRPr="00174223" w14:paraId="05122CAC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AB615AB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4951.225718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66A345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367A39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260376620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9FB7620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351458629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EEF922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C6A48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43494095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A3B2E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442535922</w:t>
            </w:r>
          </w:p>
        </w:tc>
      </w:tr>
      <w:tr w:rsidR="00174223" w:rsidRPr="00174223" w14:paraId="33047ABC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548682D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5455.468774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D147D5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BDAD2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299757454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FA81419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9163176438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17CAA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1C5BAF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2929147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9A250D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0971488216</w:t>
            </w:r>
          </w:p>
        </w:tc>
      </w:tr>
      <w:tr w:rsidR="00174223" w:rsidRPr="00174223" w14:paraId="680EDB6A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DE55956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5570.996112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A1065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7C359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603801188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6214F9B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8025275474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F7AE0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DCD9C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18044654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9C665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04759792371</w:t>
            </w:r>
          </w:p>
        </w:tc>
      </w:tr>
      <w:tr w:rsidR="00174223" w:rsidRPr="00174223" w14:paraId="3CC82615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D045A1D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6819.287481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B01B8F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C22B36E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714298899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A4A3D8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680393380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284C1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FB467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654952461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CC6EE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2652750220</w:t>
            </w:r>
          </w:p>
        </w:tc>
      </w:tr>
      <w:tr w:rsidR="00174223" w:rsidRPr="00174223" w14:paraId="0BC18606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569BF01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6972.378809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D17F3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40AA33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3.0059243984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72387C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.06519448825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91DF77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AADC4D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4835082028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D27AE6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32180223475</w:t>
            </w:r>
          </w:p>
        </w:tc>
      </w:tr>
      <w:tr w:rsidR="00174223" w:rsidRPr="00174223" w14:paraId="6F8CDE31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A3F5E10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8181.617374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08430A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00851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.0571147249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2FE8E83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41890462572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AADF22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30D09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.2632765902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BDF5D7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0251112949</w:t>
            </w:r>
          </w:p>
        </w:tc>
      </w:tr>
      <w:tr w:rsidR="00174223" w:rsidRPr="00174223" w14:paraId="73F0D02C" w14:textId="77777777" w:rsidTr="00174223">
        <w:trPr>
          <w:trHeight w:val="400"/>
        </w:trPr>
        <w:tc>
          <w:tcPr>
            <w:tcW w:w="15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A34FAA3" w14:textId="77777777" w:rsidR="00174223" w:rsidRPr="00174223" w:rsidRDefault="00174223" w:rsidP="00174223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8293.650355</w:t>
            </w:r>
          </w:p>
        </w:tc>
        <w:tc>
          <w:tcPr>
            <w:tcW w:w="630" w:type="dxa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2D7FFAEF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2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21CA73C0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5370349115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6EC746D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9122100997</w:t>
            </w:r>
          </w:p>
        </w:tc>
        <w:tc>
          <w:tcPr>
            <w:tcW w:w="990" w:type="dxa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6DF4B75C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11</w:t>
            </w:r>
          </w:p>
        </w:tc>
        <w:tc>
          <w:tcPr>
            <w:tcW w:w="171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602B32F1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3884480093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44E1E64" w14:textId="77777777" w:rsidR="00174223" w:rsidRPr="00174223" w:rsidRDefault="00174223" w:rsidP="00174223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</w:rPr>
            </w:pPr>
            <w:r w:rsidRPr="00174223">
              <w:rPr>
                <w:rFonts w:eastAsiaTheme="minorEastAsia" w:cstheme="minorBidi"/>
                <w:color w:val="000000"/>
                <w:sz w:val="22"/>
              </w:rPr>
              <w:t>.14597885078</w:t>
            </w:r>
          </w:p>
        </w:tc>
      </w:tr>
    </w:tbl>
    <w:p w14:paraId="786F0CE9" w14:textId="77777777" w:rsidR="00E221A3" w:rsidRPr="00614E22" w:rsidRDefault="00E221A3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p w14:paraId="574F3A42" w14:textId="77777777" w:rsidR="00976D37" w:rsidRPr="00614E22" w:rsidRDefault="00976D37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p w14:paraId="157ADA4F" w14:textId="77777777" w:rsidR="009C289C" w:rsidRPr="009C289C" w:rsidRDefault="00617A4B" w:rsidP="009C289C">
      <w:pPr>
        <w:widowControl/>
        <w:autoSpaceDE/>
        <w:autoSpaceDN/>
        <w:adjustRightInd/>
        <w:rPr>
          <w:b/>
          <w:i/>
        </w:rPr>
      </w:pPr>
      <w:r>
        <w:rPr>
          <w:b/>
          <w:i/>
        </w:rPr>
        <w:t>C</w:t>
      </w:r>
      <w:r w:rsidR="009C289C" w:rsidRPr="009C289C">
        <w:rPr>
          <w:b/>
          <w:i/>
        </w:rPr>
        <w:t xml:space="preserve">. CIS versus </w:t>
      </w:r>
      <w:r w:rsidR="009C289C">
        <w:rPr>
          <w:b/>
          <w:i/>
        </w:rPr>
        <w:t>dementias</w:t>
      </w:r>
    </w:p>
    <w:p w14:paraId="2515C47E" w14:textId="77777777" w:rsidR="00976D37" w:rsidRPr="00614E22" w:rsidRDefault="00976D37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567"/>
        <w:gridCol w:w="1701"/>
        <w:gridCol w:w="1701"/>
        <w:gridCol w:w="1134"/>
        <w:gridCol w:w="1701"/>
        <w:gridCol w:w="1701"/>
      </w:tblGrid>
      <w:tr w:rsidR="005E6787" w:rsidRPr="00614E22" w14:paraId="0668B85D" w14:textId="77777777">
        <w:trPr>
          <w:trHeight w:val="320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F1FEDAA" w14:textId="77777777" w:rsidR="0097391E" w:rsidRPr="00614E22" w:rsidRDefault="00AD5E7A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i/>
                <w:iCs/>
                <w:sz w:val="22"/>
                <w:szCs w:val="22"/>
                <w:lang w:eastAsia="it-IT"/>
              </w:rPr>
              <w:t>m/z</w:t>
            </w:r>
            <w:r>
              <w:rPr>
                <w:b/>
                <w:bCs/>
                <w:i/>
                <w:iCs/>
                <w:sz w:val="22"/>
                <w:szCs w:val="22"/>
                <w:lang w:eastAsia="it-IT"/>
              </w:rPr>
              <w:t xml:space="preserve"> (Average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6ED6F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CI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DCAD6F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59A66C6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6099394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dementia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13749C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1167A8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SD</w:t>
            </w:r>
          </w:p>
        </w:tc>
      </w:tr>
      <w:tr w:rsidR="005E6787" w:rsidRPr="00614E22" w14:paraId="54BA5CB6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A75775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207.01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77111B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C2495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27302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383711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351910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96F9F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014F4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07176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04C287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773083002</w:t>
            </w:r>
          </w:p>
        </w:tc>
      </w:tr>
      <w:tr w:rsidR="005E6787" w:rsidRPr="00614E22" w14:paraId="4661786F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C83A463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261.131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1461D8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E7299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11380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43381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462398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FB670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5ABA65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932016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18758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779748061</w:t>
            </w:r>
          </w:p>
        </w:tc>
      </w:tr>
      <w:tr w:rsidR="005E6787" w:rsidRPr="00614E22" w14:paraId="30F54ADC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45623C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09.99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A6460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0D96D1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04422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03B9A9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9584711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9A6A7B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7DD46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59416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4B407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572005231</w:t>
            </w:r>
          </w:p>
        </w:tc>
      </w:tr>
      <w:tr w:rsidR="005E6787" w:rsidRPr="00614E22" w14:paraId="12A6EF4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D4598C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827.128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20340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1BDBF5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510399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7624D6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6823866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140C01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14F6A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988528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478AD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685357248</w:t>
            </w:r>
          </w:p>
        </w:tc>
      </w:tr>
      <w:tr w:rsidR="005E6787" w:rsidRPr="00614E22" w14:paraId="2CBE9E10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935D946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866.130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1DD168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B68A3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26066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AE24BC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766369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681262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A13D0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33038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AED21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4176673525</w:t>
            </w:r>
          </w:p>
        </w:tc>
      </w:tr>
      <w:tr w:rsidR="005E6787" w:rsidRPr="00614E22" w14:paraId="2ABE8203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7C2A042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940.5036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08AD2A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C01FD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51348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D93615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985251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0A0A5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E3B8D3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A62AA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7C90B56F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98E7BE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082.822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A349D2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F7D65D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39952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8B7C07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630462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5E8DD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2741BF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073200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61A8A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4512248816</w:t>
            </w:r>
          </w:p>
        </w:tc>
      </w:tr>
      <w:tr w:rsidR="005E6787" w:rsidRPr="00614E22" w14:paraId="6408532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68D5331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096.9506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6BD5FF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A18109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823356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840C2E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784749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82CAA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A61AE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62D16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6C8F10D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E6BE1B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114.3668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BBF8A7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30C92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6880965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0A1E52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3645088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DE149C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6D963F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79108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DCC56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7405543627</w:t>
            </w:r>
          </w:p>
        </w:tc>
      </w:tr>
      <w:tr w:rsidR="005E6787" w:rsidRPr="00614E22" w14:paraId="42D5E6D3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785AF9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118.3777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AE299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A7D873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54653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CB9971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591364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6E6DB3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75E41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7841714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BB346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7585244350</w:t>
            </w:r>
          </w:p>
        </w:tc>
      </w:tr>
      <w:tr w:rsidR="005E6787" w:rsidRPr="00614E22" w14:paraId="73CE496F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305083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245.29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318FE7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E72F4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213764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00E00B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8768545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3EA70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9B828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21456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EA5BB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1494227284</w:t>
            </w:r>
          </w:p>
        </w:tc>
      </w:tr>
      <w:tr w:rsidR="005E6787" w:rsidRPr="00614E22" w14:paraId="3CE855E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BE4171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280.2319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857CB1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B1802F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90089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337432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864735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18258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B65922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44394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A3B1C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613436058</w:t>
            </w:r>
          </w:p>
        </w:tc>
      </w:tr>
      <w:tr w:rsidR="005E6787" w:rsidRPr="00614E22" w14:paraId="02346C86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833FEE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316.077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C7573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369844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7732701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204E44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8646186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B61FA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E93BC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615225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A759F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7405619956</w:t>
            </w:r>
          </w:p>
        </w:tc>
      </w:tr>
      <w:tr w:rsidR="005E6787" w:rsidRPr="00614E22" w14:paraId="23D5D059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033FEE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329.1287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C70D4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547AF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18647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3FD1A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0759367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FEDE3F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44F10D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9547019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45AB9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9339711283</w:t>
            </w:r>
          </w:p>
        </w:tc>
      </w:tr>
      <w:tr w:rsidR="005E6787" w:rsidRPr="00614E22" w14:paraId="3779907F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CA6BB3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378.589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69723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F4E9EA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444937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628AF1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3758076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1D1606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86CADA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6592631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4ED62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4656525834</w:t>
            </w:r>
          </w:p>
        </w:tc>
      </w:tr>
      <w:tr w:rsidR="005E6787" w:rsidRPr="00614E22" w14:paraId="73660E20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DA9302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390.958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AA189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7E6EC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382345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36D00B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3583849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7C060D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A4EF59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508972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30562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841349453</w:t>
            </w:r>
          </w:p>
        </w:tc>
      </w:tr>
      <w:tr w:rsidR="005E6787" w:rsidRPr="00614E22" w14:paraId="5E09C2E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D38DA6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12.6084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91FC07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2286D2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03406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3F040D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6196970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F36EF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FF5AA7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E9966C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5818EB97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787F31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48.5679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84750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8B04B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272009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1415CC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7976726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390952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B7042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644311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2770A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462546606</w:t>
            </w:r>
          </w:p>
        </w:tc>
      </w:tr>
      <w:tr w:rsidR="005E6787" w:rsidRPr="00614E22" w14:paraId="6C8A9D29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F12D98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604.408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30939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F9B0FD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79831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ABBEBA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135946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64CF84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1DDB0F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14464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DB6A5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382686950</w:t>
            </w:r>
          </w:p>
        </w:tc>
      </w:tr>
      <w:tr w:rsidR="005E6787" w:rsidRPr="00614E22" w14:paraId="110265A8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CBC28C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681.931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9752FE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BCD54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433118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A4E6BD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7787981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D8C04A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9B439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27C2E2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446BC6C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402A451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793.5435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466797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4D988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62703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DE0460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8974629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FEB917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B37BBD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68983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2F44B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535619259</w:t>
            </w:r>
          </w:p>
        </w:tc>
      </w:tr>
      <w:tr w:rsidR="005E6787" w:rsidRPr="00614E22" w14:paraId="54670FFE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5B5466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204.0918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5C0C7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457A3C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521777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132BBA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4947586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255852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5E3003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597843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08B206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9749498493</w:t>
            </w:r>
          </w:p>
        </w:tc>
      </w:tr>
      <w:tr w:rsidR="005E6787" w:rsidRPr="00614E22" w14:paraId="21213C69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0DD77C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235.0485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B49452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4EF52B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680979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C453D5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5627826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4F7DB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F977F8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0961231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04E71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4429298598</w:t>
            </w:r>
          </w:p>
        </w:tc>
      </w:tr>
      <w:tr w:rsidR="005E6787" w:rsidRPr="00614E22" w14:paraId="410A25E1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3175BB1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354.341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2255D1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70C8E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843916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7D8B47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8182204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911D8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261F6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56850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A8F931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298203219</w:t>
            </w:r>
          </w:p>
        </w:tc>
      </w:tr>
      <w:tr w:rsidR="005E6787" w:rsidRPr="00614E22" w14:paraId="3AF4B02A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D5C0AB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669.917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F150B5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560ED2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537699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2770E9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5251366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77A8C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9184D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A1598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2D0C09EC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8171B77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676.711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98586C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8FBB3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82198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F0DCE5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66750795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FB1197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2B103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7165629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1934D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3101415806</w:t>
            </w:r>
          </w:p>
        </w:tc>
      </w:tr>
      <w:tr w:rsidR="005E6787" w:rsidRPr="00614E22" w14:paraId="3AC40A76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1E56DF6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688.85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B85E4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1063A9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,68203458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7036AE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06347221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92A1AC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F51465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7210849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0444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3539900705</w:t>
            </w:r>
          </w:p>
        </w:tc>
      </w:tr>
      <w:tr w:rsidR="005E6787" w:rsidRPr="00614E22" w14:paraId="78757AF6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DD21A4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817.3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47AFB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2E1FE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9467377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98BDCB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,90958097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9FC1A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D52E1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25685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54E22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5283158456</w:t>
            </w:r>
          </w:p>
        </w:tc>
      </w:tr>
      <w:tr w:rsidR="005E6787" w:rsidRPr="00614E22" w14:paraId="18BB83C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DFB2C6C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883.3414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7E40B3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8F30F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0295904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A567AD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3067577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B2DD9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2EC147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399586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5DA09E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181864936</w:t>
            </w:r>
          </w:p>
        </w:tc>
      </w:tr>
      <w:tr w:rsidR="005E6787" w:rsidRPr="00614E22" w14:paraId="34679473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CBAD8A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952.4627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1698C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F0960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,7178539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0B7CB0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786693448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F3BE0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CD01A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,1615286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C4727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29535663938</w:t>
            </w:r>
          </w:p>
        </w:tc>
      </w:tr>
      <w:tr w:rsidR="005E6787" w:rsidRPr="00614E22" w14:paraId="38E09154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4B6BE1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091.331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1A8638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3FF420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62529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295F16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8373661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5B8A0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BCA5D6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751580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6DD06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904429552</w:t>
            </w:r>
          </w:p>
        </w:tc>
      </w:tr>
      <w:tr w:rsidR="005E6787" w:rsidRPr="00614E22" w14:paraId="1457590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A3406CE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154.534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8F5C4A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86473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,7538421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567995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78072627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272A8E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C74B6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7869526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A4E7A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7005655406</w:t>
            </w:r>
          </w:p>
        </w:tc>
      </w:tr>
      <w:tr w:rsidR="005E6787" w:rsidRPr="00614E22" w14:paraId="2914190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5FED181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281.2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BB8470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890F6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268453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02025E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1228474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C59E53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FBAEC2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004916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01B1F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4336031936</w:t>
            </w:r>
          </w:p>
        </w:tc>
      </w:tr>
      <w:tr w:rsidR="005E6787" w:rsidRPr="00614E22" w14:paraId="7598644E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3102CE2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351.397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E9694B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1D34C2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2804451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21D5CB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7571014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B79DB0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D5592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073817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CA793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5763209828</w:t>
            </w:r>
          </w:p>
        </w:tc>
      </w:tr>
      <w:tr w:rsidR="005E6787" w:rsidRPr="00614E22" w14:paraId="247B383E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24CE8D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683.557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B8C63B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3DAD3A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18250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CF5810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377285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163FCE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3EAF4F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603919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7C3FAD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322345609</w:t>
            </w:r>
          </w:p>
        </w:tc>
      </w:tr>
      <w:tr w:rsidR="005E6787" w:rsidRPr="00614E22" w14:paraId="2D0DE9EB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6295B1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808.764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B9886E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57B337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9891419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271376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5817615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C66B9C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BF258A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5655338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3F78E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8430463816</w:t>
            </w:r>
          </w:p>
        </w:tc>
      </w:tr>
      <w:tr w:rsidR="005E6787" w:rsidRPr="00614E22" w14:paraId="0A5F0D9B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9D3B876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047.1220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A58436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71EE3F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6356909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71D60B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091043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1507D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ADB243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993520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408382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643210364</w:t>
            </w:r>
          </w:p>
        </w:tc>
      </w:tr>
      <w:tr w:rsidR="005E6787" w:rsidRPr="00614E22" w14:paraId="36C518E3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B99BA3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064.306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88BD3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FCF077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287013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45D89E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7056721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380A64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976FA0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2396583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463E13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8977354963</w:t>
            </w:r>
          </w:p>
        </w:tc>
      </w:tr>
      <w:tr w:rsidR="005E6787" w:rsidRPr="00614E22" w14:paraId="1F3D2BB8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2587EA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084.3826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FEA8E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FA170A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19831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F6C1B0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775400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1568DC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089CCC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81E50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0B005C60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8C2FF66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258.8363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BCC9F7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0E163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24609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B76CCC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4368765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79A490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F16D5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047713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FD430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796996603</w:t>
            </w:r>
          </w:p>
        </w:tc>
      </w:tr>
      <w:tr w:rsidR="005E6787" w:rsidRPr="00614E22" w14:paraId="50F36C40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7E48EA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570.996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640F32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4BD2D9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03801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88B789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025275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99EE8B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05196F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59370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519FC5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639689974</w:t>
            </w:r>
          </w:p>
        </w:tc>
      </w:tr>
      <w:tr w:rsidR="005E6787" w:rsidRPr="00614E22" w14:paraId="7B1C6F1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58CC5BE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6819.287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8AD27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B984F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714298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42EA7C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6803933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E6A7F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C5F37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19574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19DC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581306831</w:t>
            </w:r>
          </w:p>
        </w:tc>
      </w:tr>
      <w:tr w:rsidR="005E6787" w:rsidRPr="00614E22" w14:paraId="7FB7D291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CDE82F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8564.9628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52716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D46C8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397356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855670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70283243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F5DDFB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5C529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045240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DA108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4996186139</w:t>
            </w:r>
          </w:p>
        </w:tc>
      </w:tr>
      <w:tr w:rsidR="005E6787" w:rsidRPr="00614E22" w14:paraId="4598BCBB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A15FD3C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8603.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48A0CAA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5B8C2D8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928037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2BBC913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32769219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7C1B51F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3F23E43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22939981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EF7057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29680588985</w:t>
            </w:r>
          </w:p>
        </w:tc>
      </w:tr>
    </w:tbl>
    <w:p w14:paraId="0F8D355E" w14:textId="77777777" w:rsidR="0097391E" w:rsidRPr="00614E22" w:rsidRDefault="0097391E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p w14:paraId="37450C0C" w14:textId="77777777" w:rsidR="009C289C" w:rsidRDefault="009C289C" w:rsidP="009C289C">
      <w:pPr>
        <w:widowControl/>
        <w:autoSpaceDE/>
        <w:autoSpaceDN/>
        <w:adjustRightInd/>
        <w:rPr>
          <w:b/>
          <w:i/>
        </w:rPr>
      </w:pPr>
    </w:p>
    <w:p w14:paraId="6EEC0B56" w14:textId="77777777" w:rsidR="009C289C" w:rsidRPr="009C289C" w:rsidRDefault="00617A4B" w:rsidP="009C289C">
      <w:pPr>
        <w:widowControl/>
        <w:autoSpaceDE/>
        <w:autoSpaceDN/>
        <w:adjustRightInd/>
        <w:rPr>
          <w:b/>
          <w:i/>
        </w:rPr>
      </w:pPr>
      <w:r>
        <w:rPr>
          <w:b/>
          <w:i/>
        </w:rPr>
        <w:t>D</w:t>
      </w:r>
      <w:r w:rsidR="009C289C" w:rsidRPr="009C289C">
        <w:rPr>
          <w:b/>
          <w:i/>
        </w:rPr>
        <w:t xml:space="preserve">. CIS versus </w:t>
      </w:r>
      <w:r w:rsidR="009C289C">
        <w:rPr>
          <w:b/>
          <w:i/>
        </w:rPr>
        <w:t>CIDP</w:t>
      </w:r>
    </w:p>
    <w:p w14:paraId="707BE06B" w14:textId="77777777" w:rsidR="0097391E" w:rsidRPr="00614E22" w:rsidRDefault="0097391E">
      <w:pPr>
        <w:widowControl/>
        <w:autoSpaceDE/>
        <w:autoSpaceDN/>
        <w:adjustRightInd/>
        <w:rPr>
          <w:b/>
          <w:i/>
          <w:color w:val="FF0000"/>
          <w:sz w:val="22"/>
          <w:szCs w:val="22"/>
          <w:highlight w:val="cyan"/>
        </w:rPr>
      </w:pP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567"/>
        <w:gridCol w:w="1701"/>
        <w:gridCol w:w="1701"/>
        <w:gridCol w:w="1275"/>
        <w:gridCol w:w="1560"/>
        <w:gridCol w:w="1701"/>
      </w:tblGrid>
      <w:tr w:rsidR="005E6787" w:rsidRPr="00614E22" w14:paraId="273B31F0" w14:textId="77777777">
        <w:trPr>
          <w:trHeight w:val="480"/>
        </w:trPr>
        <w:tc>
          <w:tcPr>
            <w:tcW w:w="15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B5D6494" w14:textId="77777777" w:rsidR="0097391E" w:rsidRPr="00614E22" w:rsidRDefault="00AD5E7A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i/>
                <w:iCs/>
                <w:sz w:val="22"/>
                <w:szCs w:val="22"/>
                <w:lang w:eastAsia="it-IT"/>
              </w:rPr>
              <w:t>m/z</w:t>
            </w:r>
            <w:r>
              <w:rPr>
                <w:b/>
                <w:bCs/>
                <w:i/>
                <w:iCs/>
                <w:sz w:val="22"/>
                <w:szCs w:val="22"/>
                <w:lang w:eastAsia="it-IT"/>
              </w:rPr>
              <w:t xml:space="preserve"> (Average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8E8576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CI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746E223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</w:tcPr>
          <w:p w14:paraId="4023BEB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3657925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CID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5896387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Mea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6005EA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b/>
                <w:bCs/>
                <w:color w:val="000000"/>
                <w:sz w:val="22"/>
                <w:szCs w:val="22"/>
                <w:lang w:eastAsia="it-IT"/>
              </w:rPr>
              <w:t>SD</w:t>
            </w:r>
          </w:p>
        </w:tc>
      </w:tr>
      <w:tr w:rsidR="005E6787" w:rsidRPr="00614E22" w14:paraId="43FBEBBE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4F789CC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207.01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76E272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E01CE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27302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BC132F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351910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CDFDC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8DD4B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359726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6277D3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1539566819</w:t>
            </w:r>
          </w:p>
        </w:tc>
      </w:tr>
      <w:tr w:rsidR="005E6787" w:rsidRPr="00614E22" w14:paraId="570833C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28FB16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261.1319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D95FDB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33E10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11380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74D7BB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4623983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8F62E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1D2593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568865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B655D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036936769</w:t>
            </w:r>
          </w:p>
        </w:tc>
      </w:tr>
      <w:tr w:rsidR="005E6787" w:rsidRPr="00614E22" w14:paraId="54B5C7DF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0B686C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308.973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5E1A7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2A703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303539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51EF8A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5607287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359A8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376C7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8598575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BFF20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2928136631</w:t>
            </w:r>
          </w:p>
        </w:tc>
      </w:tr>
      <w:tr w:rsidR="005E6787" w:rsidRPr="00614E22" w14:paraId="02169659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CC18642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424.5377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748806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737F0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92001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0DD40E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4734650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30FC67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3CC5C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479242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97D2C3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404398860</w:t>
            </w:r>
          </w:p>
        </w:tc>
      </w:tr>
      <w:tr w:rsidR="005E6787" w:rsidRPr="00614E22" w14:paraId="4B6E5BAA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7928FA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448.023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9EB44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F7786E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474636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77FF83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4759408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362C9E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FE7531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93571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6A91F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571462323</w:t>
            </w:r>
          </w:p>
        </w:tc>
      </w:tr>
      <w:tr w:rsidR="005E6787" w:rsidRPr="00614E22" w14:paraId="6B132CC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3BF65A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450.680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AC33F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951E18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13330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54588E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9256855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A1DAB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7514FD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60888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56FBF8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4958817312</w:t>
            </w:r>
          </w:p>
        </w:tc>
      </w:tr>
      <w:tr w:rsidR="005E6787" w:rsidRPr="00614E22" w14:paraId="6266682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9AAAC5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466.398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A310E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CB37D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7539783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C2A247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9484135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7C608F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353428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8413219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2CEBF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99253493367</w:t>
            </w:r>
          </w:p>
        </w:tc>
      </w:tr>
      <w:tr w:rsidR="005E6787" w:rsidRPr="00614E22" w14:paraId="3D6F84E3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DB5B9B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512.344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FA37C4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E26F0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94219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2C9455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146271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75FB7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3DBEE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19340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ED2861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086346665</w:t>
            </w:r>
          </w:p>
        </w:tc>
      </w:tr>
      <w:tr w:rsidR="005E6787" w:rsidRPr="00614E22" w14:paraId="483464AC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A49D273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15.9798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1B8BB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CD15E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0757547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ACDE79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12021406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83AF0F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83BDF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842729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BE9823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8133032485</w:t>
            </w:r>
          </w:p>
        </w:tc>
      </w:tr>
      <w:tr w:rsidR="005E6787" w:rsidRPr="00614E22" w14:paraId="047F1F1C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D06F06E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697.1899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E426C8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54B26B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75661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F198EA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897898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836C4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DD82C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AEF2C3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61686286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BD91757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736.3272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6137D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6A8787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374665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822582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82905094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89CB1B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5AF3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16616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2C1D2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738214445</w:t>
            </w:r>
          </w:p>
        </w:tc>
      </w:tr>
      <w:tr w:rsidR="005E6787" w:rsidRPr="00614E22" w14:paraId="2B0D263A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C988F55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763.867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BFBC3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DA4926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071135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D92308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97755598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C5C3EC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9E01CD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953216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BE92A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5602596139</w:t>
            </w:r>
          </w:p>
        </w:tc>
      </w:tr>
      <w:tr w:rsidR="005E6787" w:rsidRPr="00614E22" w14:paraId="0C123FE3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28047D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827.1287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5051C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A5F11B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510399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C3891F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68238662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145B3A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A0A33E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12543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47733F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0459656770</w:t>
            </w:r>
          </w:p>
        </w:tc>
      </w:tr>
      <w:tr w:rsidR="005E6787" w:rsidRPr="00614E22" w14:paraId="64BF9E7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329AC2D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866.1301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0BF037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AF543F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26066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E3C98F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766369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C4435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577E9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9417953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A09D4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,13861911794</w:t>
            </w:r>
          </w:p>
        </w:tc>
      </w:tr>
      <w:tr w:rsidR="005E6787" w:rsidRPr="00614E22" w14:paraId="6B24D73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630037E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940.5036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B02C9B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00921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51348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1F19A2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985251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B3B88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5BB4EF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02613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D122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732818844</w:t>
            </w:r>
          </w:p>
        </w:tc>
      </w:tr>
      <w:tr w:rsidR="005E6787" w:rsidRPr="00614E22" w14:paraId="1E6219A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F60856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982.959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4EBDF4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E236B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24847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C599E4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0494407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519486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FA9B7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571090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A2BD39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894093061</w:t>
            </w:r>
          </w:p>
        </w:tc>
      </w:tr>
      <w:tr w:rsidR="005E6787" w:rsidRPr="00614E22" w14:paraId="197DE047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47E2F66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009.636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ED23D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F84A30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10040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E6F3F0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5675064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D1B03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61B1C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EEE96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7F80356F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D11C9EE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073.724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7C638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0361D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907436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DCCBA9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8841533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1EEBA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43338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92247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1C449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0521384547</w:t>
            </w:r>
          </w:p>
        </w:tc>
      </w:tr>
      <w:tr w:rsidR="005E6787" w:rsidRPr="00614E22" w14:paraId="5CDE6960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48EE8B2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082.822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981DAC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B3676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39952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E92A31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6304629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A87D76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5FD58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1126898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90461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7616504243</w:t>
            </w:r>
          </w:p>
        </w:tc>
      </w:tr>
      <w:tr w:rsidR="005E6787" w:rsidRPr="00614E22" w14:paraId="0614457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B7D738C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141.905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6C69C5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69D28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39553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2BEAC8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68140496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7ECCFC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EC6D0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97205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20381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634615435</w:t>
            </w:r>
          </w:p>
        </w:tc>
      </w:tr>
      <w:tr w:rsidR="005E6787" w:rsidRPr="00614E22" w14:paraId="5A3B75DE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2BA874E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227.408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8E5A35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B79C9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59474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AFE325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44651219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4DE923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9C3AE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3098414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98D3BC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58580227223</w:t>
            </w:r>
          </w:p>
        </w:tc>
      </w:tr>
      <w:tr w:rsidR="005E6787" w:rsidRPr="00614E22" w14:paraId="5860920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625BC6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277.7419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0B9DE2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8CB8D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60746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29AEF5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0668814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CDB8B2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D77499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0438062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4FE7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8512132764</w:t>
            </w:r>
          </w:p>
        </w:tc>
      </w:tr>
      <w:tr w:rsidR="005E6787" w:rsidRPr="00614E22" w14:paraId="0BAA5067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BCFE7E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12.6084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FF261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465E0A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03406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3694B4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61969707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978C09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80979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539909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43CA0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118379223</w:t>
            </w:r>
          </w:p>
        </w:tc>
      </w:tr>
      <w:tr w:rsidR="005E6787" w:rsidRPr="00614E22" w14:paraId="281B066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FDB3B70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86.847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883FE1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B8BB3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813094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BF2D93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889187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82E6B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EDA0A5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447589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DCBA23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265630557</w:t>
            </w:r>
          </w:p>
        </w:tc>
      </w:tr>
      <w:tr w:rsidR="005E6787" w:rsidRPr="00614E22" w14:paraId="0ED2E3E7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FD25366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524.121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D634B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EB02C7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4736624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7A6939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03822915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79EBB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C53B03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94151129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19C937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9288256797</w:t>
            </w:r>
          </w:p>
        </w:tc>
      </w:tr>
      <w:tr w:rsidR="005E6787" w:rsidRPr="00614E22" w14:paraId="49E1AC61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B7DBEF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660.5567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136CA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E3C56F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141949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BE0940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6954074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19B8BA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49B84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41265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3016A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7741994254</w:t>
            </w:r>
          </w:p>
        </w:tc>
      </w:tr>
      <w:tr w:rsidR="005E6787" w:rsidRPr="00614E22" w14:paraId="6DE3B4C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19EE96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754.6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86D821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C248C7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342962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12E730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43159156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E0072D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241A57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738631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76F6B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4966105515</w:t>
            </w:r>
          </w:p>
        </w:tc>
      </w:tr>
      <w:tr w:rsidR="005E6787" w:rsidRPr="00614E22" w14:paraId="14A79808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39C1302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768.7815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921B5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1302D8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75045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0505C9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95319670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FD6CD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64464D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107138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DD80E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71652573688</w:t>
            </w:r>
          </w:p>
        </w:tc>
      </w:tr>
      <w:tr w:rsidR="005E6787" w:rsidRPr="00614E22" w14:paraId="7CBE56FC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C802A8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931.630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BEC125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87C41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159359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57B245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61073895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2ED4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F9A649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043038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1138D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4964925042</w:t>
            </w:r>
          </w:p>
        </w:tc>
      </w:tr>
      <w:tr w:rsidR="005E6787" w:rsidRPr="00614E22" w14:paraId="18E38B21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D1BFB4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047.2769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84BF9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0B7F9E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211248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CFABCC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1356430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A29F2F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65BD10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6F538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6870164A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C5D2FD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284.1586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E01A73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79E8D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031335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FE648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3765065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77A8B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90755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5077332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5F30E1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3876279062</w:t>
            </w:r>
          </w:p>
        </w:tc>
      </w:tr>
      <w:tr w:rsidR="005E6787" w:rsidRPr="00614E22" w14:paraId="27A1CE90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F140CD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669.917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F3D8CE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52D92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537699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0625EB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52513664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8D8D5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172E2B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F71464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54CC1FC3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57E3535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676.711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CBE7A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82555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82198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50F87D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66750795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FDC5D7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3FB585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9934354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78792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13710139834</w:t>
            </w:r>
          </w:p>
        </w:tc>
      </w:tr>
      <w:tr w:rsidR="005E6787" w:rsidRPr="00614E22" w14:paraId="765B3B99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5EB52D5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3952.4627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D58AC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E3A90A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,7178539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7CBF04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786693448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5CE4BB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3C20A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,7296436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BBD405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99739613388</w:t>
            </w:r>
          </w:p>
        </w:tc>
      </w:tr>
      <w:tr w:rsidR="005E6787" w:rsidRPr="00614E22" w14:paraId="5B2A4D5B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50A5A8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134.434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4020A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C3142D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408238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8DE175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27502070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B3200E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85A774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7758374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9E262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3503072871</w:t>
            </w:r>
          </w:p>
        </w:tc>
      </w:tr>
      <w:tr w:rsidR="005E6787" w:rsidRPr="00614E22" w14:paraId="04CE2B5D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0E675E7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154.5349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45CA3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6BEC7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,7538421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B5B449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7807262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63559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D8813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4089988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4E0F2C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1668610696</w:t>
            </w:r>
          </w:p>
        </w:tc>
      </w:tr>
      <w:tr w:rsidR="005E6787" w:rsidRPr="00614E22" w14:paraId="7BFB9144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462404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281.2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84A195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DBC495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268453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B55B9B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12284745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C25CA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6A1F5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9041388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41BCF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8116601556</w:t>
            </w:r>
          </w:p>
        </w:tc>
      </w:tr>
      <w:tr w:rsidR="005E6787" w:rsidRPr="00614E22" w14:paraId="689F34A7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D00E4B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304.109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53735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A7C73E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79057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377073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978084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85D69F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B78C3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789739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8ADF2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1724531766</w:t>
            </w:r>
          </w:p>
        </w:tc>
      </w:tr>
      <w:tr w:rsidR="005E6787" w:rsidRPr="00614E22" w14:paraId="21499F01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EB3DCEF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332.023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52F96B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B6A94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627752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389C43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12249203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3A4D2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AD8CD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51311228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018B4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4726182086</w:t>
            </w:r>
          </w:p>
        </w:tc>
      </w:tr>
      <w:tr w:rsidR="005E6787" w:rsidRPr="00614E22" w14:paraId="256D417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065AC47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351.3976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8EDB2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79A22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2804451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B4ECDA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75710140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934091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C4E4CA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6106435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DFF95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2045442722</w:t>
            </w:r>
          </w:p>
        </w:tc>
      </w:tr>
      <w:tr w:rsidR="005E6787" w:rsidRPr="00614E22" w14:paraId="28175D5F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B7466C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587.0957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B982BF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7DAD7B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,4684654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192DB4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807871624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9F405E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193E64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7680762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F53C4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0585735524</w:t>
            </w:r>
          </w:p>
        </w:tc>
      </w:tr>
      <w:tr w:rsidR="005E6787" w:rsidRPr="00614E22" w14:paraId="60E91B51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365C19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605.8863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1C124B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9AA25F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617443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F7E87D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57260175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42EDFA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48117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030155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D2FAB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4813781122</w:t>
            </w:r>
          </w:p>
        </w:tc>
      </w:tr>
      <w:tr w:rsidR="005E6787" w:rsidRPr="00614E22" w14:paraId="1ABDDB90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9C9CE49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640.960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FBBAE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3D4D5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33291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3CBCE6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885128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CBA252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310E9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91499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093EE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1920511011</w:t>
            </w:r>
          </w:p>
        </w:tc>
      </w:tr>
      <w:tr w:rsidR="005E6787" w:rsidRPr="00614E22" w14:paraId="425CBFC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09CE208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705.679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D9801A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B845F1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332067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040477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6267920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D025D2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BC482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790065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28053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817153350</w:t>
            </w:r>
          </w:p>
        </w:tc>
      </w:tr>
      <w:tr w:rsidR="005E6787" w:rsidRPr="00614E22" w14:paraId="0F76BA45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B3558D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740.05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89DB7A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9C28A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4444220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2D0B9C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4738362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74E89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0B604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993362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B7AC22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79839928671</w:t>
            </w:r>
          </w:p>
        </w:tc>
      </w:tr>
      <w:tr w:rsidR="005E6787" w:rsidRPr="00614E22" w14:paraId="56382F51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8D49EB7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808.7649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FD9AE6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0513D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9891419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6D6F85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58176150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022E9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C35DC1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347747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7F0A6B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7954955860</w:t>
            </w:r>
          </w:p>
        </w:tc>
      </w:tr>
      <w:tr w:rsidR="005E6787" w:rsidRPr="00614E22" w14:paraId="1D6984BA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47C0DCB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4951.2257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629F6A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E7DFD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60376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484563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35145862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3ED2F1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3533E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636144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D1583AE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109853915</w:t>
            </w:r>
          </w:p>
        </w:tc>
      </w:tr>
      <w:tr w:rsidR="005E6787" w:rsidRPr="00614E22" w14:paraId="630839F6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415973A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190.9339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B578D18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8CCC9D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2453463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367AA7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5054456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B02CED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C6493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2F318B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0000000000</w:t>
            </w:r>
          </w:p>
        </w:tc>
      </w:tr>
      <w:tr w:rsidR="005E6787" w:rsidRPr="00614E22" w14:paraId="6A9040D8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DA47A8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5570.9961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9FD063A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E4A49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603801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08B975C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8025275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63AA87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5CF95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126547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0D6C6A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04197096862</w:t>
            </w:r>
          </w:p>
        </w:tc>
      </w:tr>
      <w:tr w:rsidR="005E6787" w:rsidRPr="00614E22" w14:paraId="0BAD23D2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B149D8C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6819.2874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0ECE01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5DE990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714298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FD601EB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6803933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0146E97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AE33EA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908067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AE704B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6101666020</w:t>
            </w:r>
          </w:p>
        </w:tc>
      </w:tr>
      <w:tr w:rsidR="005E6787" w:rsidRPr="00614E22" w14:paraId="0162B244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C43F773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8181.617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678A72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B27696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,0571147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27C416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418904625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3E57E8F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634F6A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921670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8E6980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78892321722</w:t>
            </w:r>
          </w:p>
        </w:tc>
      </w:tr>
      <w:tr w:rsidR="005E6787" w:rsidRPr="00614E22" w14:paraId="4E903E7A" w14:textId="77777777">
        <w:trPr>
          <w:trHeight w:val="400"/>
        </w:trPr>
        <w:tc>
          <w:tcPr>
            <w:tcW w:w="15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25D81E4" w14:textId="77777777" w:rsidR="0097391E" w:rsidRPr="00614E22" w:rsidRDefault="0097391E" w:rsidP="0097391E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8293.6503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184CE199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58775A63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5370349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75D35D74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191221009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48B53502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6ABF6FF5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31288967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D36E8DD" w14:textId="77777777" w:rsidR="0097391E" w:rsidRPr="00614E22" w:rsidRDefault="0097391E" w:rsidP="0097391E">
            <w:pPr>
              <w:widowControl/>
              <w:autoSpaceDE/>
              <w:autoSpaceDN/>
              <w:adjustRightInd/>
              <w:jc w:val="right"/>
              <w:rPr>
                <w:color w:val="000000"/>
                <w:sz w:val="22"/>
                <w:szCs w:val="22"/>
                <w:lang w:eastAsia="it-IT"/>
              </w:rPr>
            </w:pPr>
            <w:r w:rsidRPr="00614E22">
              <w:rPr>
                <w:color w:val="000000"/>
                <w:sz w:val="22"/>
                <w:szCs w:val="22"/>
                <w:lang w:eastAsia="it-IT"/>
              </w:rPr>
              <w:t>,22918247473</w:t>
            </w:r>
          </w:p>
        </w:tc>
      </w:tr>
    </w:tbl>
    <w:p w14:paraId="0EB9A025" w14:textId="77777777" w:rsidR="0097391E" w:rsidRPr="00614E22" w:rsidRDefault="0097391E">
      <w:pPr>
        <w:widowControl/>
        <w:autoSpaceDE/>
        <w:autoSpaceDN/>
        <w:adjustRightInd/>
        <w:rPr>
          <w:b/>
          <w:i/>
          <w:color w:val="FF0000"/>
          <w:highlight w:val="cyan"/>
        </w:rPr>
      </w:pPr>
    </w:p>
    <w:p w14:paraId="02416C69" w14:textId="77777777" w:rsidR="009C289C" w:rsidRDefault="009C289C">
      <w:pPr>
        <w:widowControl/>
        <w:autoSpaceDE/>
        <w:autoSpaceDN/>
        <w:adjustRightInd/>
        <w:rPr>
          <w:b/>
          <w:i/>
          <w:color w:val="FF0000"/>
          <w:highlight w:val="cyan"/>
        </w:rPr>
      </w:pPr>
    </w:p>
    <w:p w14:paraId="22E897C4" w14:textId="77777777" w:rsidR="007F3CD4" w:rsidRPr="00364C76" w:rsidRDefault="00617A4B">
      <w:pPr>
        <w:widowControl/>
        <w:autoSpaceDE/>
        <w:autoSpaceDN/>
        <w:adjustRightInd/>
        <w:rPr>
          <w:b/>
          <w:i/>
        </w:rPr>
      </w:pPr>
      <w:r>
        <w:rPr>
          <w:b/>
          <w:i/>
        </w:rPr>
        <w:t>E</w:t>
      </w:r>
      <w:r w:rsidR="009C289C">
        <w:rPr>
          <w:b/>
          <w:i/>
        </w:rPr>
        <w:t>. MS</w:t>
      </w:r>
      <w:r w:rsidR="009C289C" w:rsidRPr="009C289C">
        <w:rPr>
          <w:b/>
          <w:i/>
        </w:rPr>
        <w:t xml:space="preserve"> versus </w:t>
      </w:r>
      <w:r w:rsidR="009C289C">
        <w:rPr>
          <w:b/>
          <w:i/>
        </w:rPr>
        <w:t>OND</w:t>
      </w:r>
    </w:p>
    <w:p w14:paraId="501306B5" w14:textId="77777777" w:rsidR="00364C76" w:rsidRDefault="00364C76">
      <w:pPr>
        <w:widowControl/>
        <w:autoSpaceDE/>
        <w:autoSpaceDN/>
        <w:adjustRightInd/>
        <w:rPr>
          <w:b/>
          <w:i/>
          <w:color w:val="FF0000"/>
          <w:highlight w:val="cyan"/>
        </w:rPr>
      </w:pPr>
    </w:p>
    <w:tbl>
      <w:tblPr>
        <w:tblW w:w="10020" w:type="dxa"/>
        <w:tblInd w:w="92" w:type="dxa"/>
        <w:tblLook w:val="0000" w:firstRow="0" w:lastRow="0" w:firstColumn="0" w:lastColumn="0" w:noHBand="0" w:noVBand="0"/>
      </w:tblPr>
      <w:tblGrid>
        <w:gridCol w:w="1700"/>
        <w:gridCol w:w="900"/>
        <w:gridCol w:w="1540"/>
        <w:gridCol w:w="1680"/>
        <w:gridCol w:w="940"/>
        <w:gridCol w:w="1640"/>
        <w:gridCol w:w="1620"/>
      </w:tblGrid>
      <w:tr w:rsidR="00364C76" w:rsidRPr="00364C76" w14:paraId="42FB3EB9" w14:textId="77777777">
        <w:trPr>
          <w:trHeight w:val="32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4F529B2" w14:textId="77777777" w:rsidR="00364C76" w:rsidRPr="00364C76" w:rsidRDefault="00AD5E7A" w:rsidP="00364C76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i/>
                <w:iCs/>
                <w:sz w:val="22"/>
                <w:szCs w:val="22"/>
              </w:rPr>
            </w:pPr>
            <w:r w:rsidRPr="00614E22">
              <w:rPr>
                <w:b/>
                <w:bCs/>
                <w:i/>
                <w:iCs/>
                <w:sz w:val="22"/>
                <w:szCs w:val="22"/>
                <w:lang w:eastAsia="it-IT"/>
              </w:rPr>
              <w:t>m/z</w:t>
            </w:r>
            <w:r>
              <w:rPr>
                <w:b/>
                <w:bCs/>
                <w:i/>
                <w:iCs/>
                <w:sz w:val="22"/>
                <w:szCs w:val="22"/>
                <w:lang w:eastAsia="it-IT"/>
              </w:rPr>
              <w:t xml:space="preserve"> (Average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4C4D404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  <w:t>MS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4AA7702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486874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07FF582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  <w:t>OND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69E48E1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002C6A6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center"/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b/>
                <w:bCs/>
                <w:color w:val="000000"/>
                <w:sz w:val="22"/>
                <w:szCs w:val="22"/>
              </w:rPr>
              <w:t>SD</w:t>
            </w:r>
          </w:p>
        </w:tc>
      </w:tr>
      <w:tr w:rsidR="00364C76" w:rsidRPr="00364C76" w14:paraId="47F9AD0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BA20D5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207.0117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E7559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FCB738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453785392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B1BA43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139150959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777ED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94AB68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641440969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4A505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5429709366</w:t>
            </w:r>
          </w:p>
        </w:tc>
      </w:tr>
      <w:tr w:rsidR="00364C76" w:rsidRPr="00364C76" w14:paraId="71225FB5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0704DBF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261.13194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636E8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95131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554656805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609C9D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076191301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914CA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3716D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3212023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974CE7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577844936</w:t>
            </w:r>
          </w:p>
        </w:tc>
      </w:tr>
      <w:tr w:rsidR="00364C76" w:rsidRPr="00364C76" w14:paraId="7927E9D4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EBE9BD6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308.97346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16D4EF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97B149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28440018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1D30F1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333091799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8F80B2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ECFB5E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896354042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82FCC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4448881651</w:t>
            </w:r>
          </w:p>
        </w:tc>
      </w:tr>
      <w:tr w:rsidR="00364C76" w:rsidRPr="00364C76" w14:paraId="3963773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B42692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337.56144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C979E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56603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31316798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DB715B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750050768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3CA177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F2998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08516209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7F8A87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2853927667</w:t>
            </w:r>
          </w:p>
        </w:tc>
      </w:tr>
      <w:tr w:rsidR="00364C76" w:rsidRPr="00364C76" w14:paraId="664D4AFE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7E1ED66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448.02393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5D292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E00F23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59809105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5583C0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489650241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502FC6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E99056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82971819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713D6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6575555726</w:t>
            </w:r>
          </w:p>
        </w:tc>
      </w:tr>
      <w:tr w:rsidR="00364C76" w:rsidRPr="00364C76" w14:paraId="41029EC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E42E37E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458.61053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71E1DD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96C468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91967828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9DA9F6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45262055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323188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46FC2A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23798061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E8BB74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009666200</w:t>
            </w:r>
          </w:p>
        </w:tc>
      </w:tr>
      <w:tr w:rsidR="00364C76" w:rsidRPr="00364C76" w14:paraId="0A8DA7C4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C92AB96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512.34443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CD6B2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9503A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17553538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FB9C58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136662331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4DBBE2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1B027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5783064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03B35D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376867570</w:t>
            </w:r>
          </w:p>
        </w:tc>
      </w:tr>
      <w:tr w:rsidR="00364C76" w:rsidRPr="00364C76" w14:paraId="647EEE8F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769CD30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553.43067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F1931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A58FE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0095711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08F99D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907795516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0DBB0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9CCC1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8107303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15057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003980716</w:t>
            </w:r>
          </w:p>
        </w:tc>
      </w:tr>
      <w:tr w:rsidR="00364C76" w:rsidRPr="00364C76" w14:paraId="532D3B0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492BF6F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582.82291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CC6FD3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8ECCC1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9943798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F5DA5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64852326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69008B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ABC10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66257871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19145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202141944</w:t>
            </w:r>
          </w:p>
        </w:tc>
      </w:tr>
      <w:tr w:rsidR="00364C76" w:rsidRPr="00364C76" w14:paraId="7317AEF8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93F0A1D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615.9798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73AA5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5AA11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19275037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1E31F9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360435472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3F9FB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DF5B1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25655573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B5735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5637833155</w:t>
            </w:r>
          </w:p>
        </w:tc>
      </w:tr>
      <w:tr w:rsidR="00364C76" w:rsidRPr="00364C76" w14:paraId="27F6484F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EA0476B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694.4078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5E0C04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A3DD0C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43876644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07FC38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263972490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07CEC5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3834DF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7742823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F5416A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3556188439</w:t>
            </w:r>
          </w:p>
        </w:tc>
      </w:tr>
      <w:tr w:rsidR="00364C76" w:rsidRPr="00364C76" w14:paraId="598E925E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E40BC4B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697.18996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84489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1E0827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2781981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CF929D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41886054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C7733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9D3D2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1625128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41135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689483771</w:t>
            </w:r>
          </w:p>
        </w:tc>
      </w:tr>
      <w:tr w:rsidR="00364C76" w:rsidRPr="00364C76" w14:paraId="5CB823A0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D9203BA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699.70368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A5DFC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86634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2224342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99C7FF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39116912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E66F2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4373E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C22FF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0</w:t>
            </w:r>
          </w:p>
        </w:tc>
      </w:tr>
      <w:tr w:rsidR="00364C76" w:rsidRPr="00364C76" w14:paraId="6B382006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F3B90B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736.32727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B2C4D7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A3DD6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61567426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2710A0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931819876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59AEAD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32FFF5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41994315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363802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074456581</w:t>
            </w:r>
          </w:p>
        </w:tc>
      </w:tr>
      <w:tr w:rsidR="00364C76" w:rsidRPr="00364C76" w14:paraId="1399A741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331676F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23.69432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5A04D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7854B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5708438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C56DBB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380554804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B375F7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655E7E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4554244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8ADEE3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325703527</w:t>
            </w:r>
          </w:p>
        </w:tc>
      </w:tr>
      <w:tr w:rsidR="00364C76" w:rsidRPr="00364C76" w14:paraId="27A59603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8B21D37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27.12875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178E1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6B2CA4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832567177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407731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934713167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D71D0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380C5E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1277487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E34B8E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705699560</w:t>
            </w:r>
          </w:p>
        </w:tc>
      </w:tr>
      <w:tr w:rsidR="00364C76" w:rsidRPr="00364C76" w14:paraId="7DCB589D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678B7C0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66.13018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02DFF3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FA5B3B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94128372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2ECEE5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404195214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6805E8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5B7B34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35159759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6611F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69336419748</w:t>
            </w:r>
          </w:p>
        </w:tc>
      </w:tr>
      <w:tr w:rsidR="00364C76" w:rsidRPr="00364C76" w14:paraId="534E8AD5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D1367DB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940.50365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84414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8C84ED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1751856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784EA5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202589023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11FD95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DE1932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6270837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D63F7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158257817</w:t>
            </w:r>
          </w:p>
        </w:tc>
      </w:tr>
      <w:tr w:rsidR="00364C76" w:rsidRPr="00364C76" w14:paraId="30190289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730E0DA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957.4863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2ECC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355472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778103107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996DE7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154918989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BE1190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58AECC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47926895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AB4F9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358367174</w:t>
            </w:r>
          </w:p>
        </w:tc>
      </w:tr>
      <w:tr w:rsidR="00364C76" w:rsidRPr="00364C76" w14:paraId="575B52BE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A8321E7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977.73140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B8767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6A6252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619463858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EECF6A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965260317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3C0480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99089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51010387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EA877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820782281</w:t>
            </w:r>
          </w:p>
        </w:tc>
      </w:tr>
      <w:tr w:rsidR="00364C76" w:rsidRPr="00364C76" w14:paraId="65921E89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582288D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009.6362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5A87C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17E65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41870564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0EC538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059243765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4E07B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D89BF0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7181E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0</w:t>
            </w:r>
          </w:p>
        </w:tc>
      </w:tr>
      <w:tr w:rsidR="00364C76" w:rsidRPr="00364C76" w14:paraId="71B5F3DC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1AA6BE0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082.82298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F93EB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1E9257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44261042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84E23D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13081529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C2978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3BD00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93066607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DA8D9B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7534675837</w:t>
            </w:r>
          </w:p>
        </w:tc>
      </w:tr>
      <w:tr w:rsidR="00364C76" w:rsidRPr="00364C76" w14:paraId="7EA099B3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C5934B5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114.3668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547F24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263E4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41976942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A2FCAE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014722065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88316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1DCE1D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7373753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1D0B44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9678654740</w:t>
            </w:r>
          </w:p>
        </w:tc>
      </w:tr>
      <w:tr w:rsidR="00364C76" w:rsidRPr="00364C76" w14:paraId="35A18ED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23551A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118.37775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28B383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1F730E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2228436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31CC35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08483257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1800B1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36940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30528182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D9912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7247579205</w:t>
            </w:r>
          </w:p>
        </w:tc>
      </w:tr>
      <w:tr w:rsidR="00364C76" w:rsidRPr="00364C76" w14:paraId="1E5561F3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1F248A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141.9057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DA96A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AD21F9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98851603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A11DF8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613266571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AB946C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0DD79D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3745807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B9716D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4430803623</w:t>
            </w:r>
          </w:p>
        </w:tc>
      </w:tr>
      <w:tr w:rsidR="00364C76" w:rsidRPr="00364C76" w14:paraId="313476D7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C9B6159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212.6703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F2646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102B1C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07703487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F6B5B4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50652292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499F59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1701F5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621839515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6F12E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3805111377</w:t>
            </w:r>
          </w:p>
        </w:tc>
      </w:tr>
      <w:tr w:rsidR="00364C76" w:rsidRPr="00364C76" w14:paraId="43893221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4BFF0EB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329.128792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8A46E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CEFC7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39013584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8B80DF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73053344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7FC811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CF035D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7582240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64DD8F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1947112572</w:t>
            </w:r>
          </w:p>
        </w:tc>
      </w:tr>
      <w:tr w:rsidR="00364C76" w:rsidRPr="00364C76" w14:paraId="698529E9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154F0E3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390.9586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2A9E03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0BC78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61939070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0F306D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776706819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65B028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C7D08B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1681704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C4A1E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3580582994</w:t>
            </w:r>
          </w:p>
        </w:tc>
      </w:tr>
      <w:tr w:rsidR="00364C76" w:rsidRPr="00364C76" w14:paraId="62896479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4A5B28D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412.60844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BF9C1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8D3380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209119672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A18538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786584127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4A5CA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9D16C5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9410560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3691E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799007834</w:t>
            </w:r>
          </w:p>
        </w:tc>
      </w:tr>
      <w:tr w:rsidR="00364C76" w:rsidRPr="00364C76" w14:paraId="16BD673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BE07051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448.56790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C419EA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70549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06476328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C6A22A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651947044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C0865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EE5C1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7835963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4FF02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1018377013</w:t>
            </w:r>
          </w:p>
        </w:tc>
      </w:tr>
      <w:tr w:rsidR="00364C76" w:rsidRPr="00364C76" w14:paraId="6A7C4938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B2E1287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476.25354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89CBE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60A80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679814098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D1BBE9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936140936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C6C2FE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758FF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1083312161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22117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94346031403</w:t>
            </w:r>
          </w:p>
        </w:tc>
      </w:tr>
      <w:tr w:rsidR="00364C76" w:rsidRPr="00364C76" w14:paraId="7D3090A5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D11CA9A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508.41815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9646F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62C72F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26527087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242C79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353827325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6EFDA9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A20B4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69350819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596972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3532317667</w:t>
            </w:r>
          </w:p>
        </w:tc>
      </w:tr>
      <w:tr w:rsidR="00364C76" w:rsidRPr="00364C76" w14:paraId="3026AC1C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B2A0AF8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604.40831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6F39DD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AFB217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45371615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F3F9C5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343919641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65D5B7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89F3D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19073703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55C474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5785830263</w:t>
            </w:r>
          </w:p>
        </w:tc>
      </w:tr>
      <w:tr w:rsidR="00364C76" w:rsidRPr="00364C76" w14:paraId="6C4AFE1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6A56EAF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628.64184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394187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7BBF3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74397475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D62572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77317968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B5336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82BD6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69842183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A90C5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2055606683</w:t>
            </w:r>
          </w:p>
        </w:tc>
      </w:tr>
      <w:tr w:rsidR="00364C76" w:rsidRPr="00364C76" w14:paraId="5D429BDF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4033AD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660.55671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AF5D6D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4117C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4997732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03932C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961337654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D5E238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F86026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3077315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1810A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6529165077</w:t>
            </w:r>
          </w:p>
        </w:tc>
      </w:tr>
      <w:tr w:rsidR="00364C76" w:rsidRPr="00364C76" w14:paraId="71FA5899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F629A5E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681.93175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4C8F89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F6918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11918373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A39B07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29972171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234EAC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1FAAB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0837106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E3E5F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2818794240</w:t>
            </w:r>
          </w:p>
        </w:tc>
      </w:tr>
      <w:tr w:rsidR="00364C76" w:rsidRPr="00364C76" w14:paraId="5CC31E0C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C25DFF1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754.693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40CEBD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C0F91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28048459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C20BA9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565087910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EA3783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47C0C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595295429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BA7FB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7490153801</w:t>
            </w:r>
          </w:p>
        </w:tc>
      </w:tr>
      <w:tr w:rsidR="00364C76" w:rsidRPr="00364C76" w14:paraId="63F3515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4648887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876.1238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D6788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DB034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76467545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A1976A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642919728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DEA104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7E65C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1461A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0</w:t>
            </w:r>
          </w:p>
        </w:tc>
      </w:tr>
      <w:tr w:rsidR="00364C76" w:rsidRPr="00364C76" w14:paraId="1B2203C7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884FC7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047.27692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0D6CE2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BAF955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51821557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A012F7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141251611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8650E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DDB817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903A01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0</w:t>
            </w:r>
          </w:p>
        </w:tc>
      </w:tr>
      <w:tr w:rsidR="00364C76" w:rsidRPr="00364C76" w14:paraId="5D6F2B0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2F7A65D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117.19591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1B5F2A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C2C068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42756464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004646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85082530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38CB62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83413C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E7F35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0</w:t>
            </w:r>
          </w:p>
        </w:tc>
      </w:tr>
      <w:tr w:rsidR="00364C76" w:rsidRPr="00364C76" w14:paraId="4CFB1606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CD3280E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204.09188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B464F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926DA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747080067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685D7F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961058777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7BBFED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22B862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29085446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AC61AB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9332809395</w:t>
            </w:r>
          </w:p>
        </w:tc>
      </w:tr>
      <w:tr w:rsidR="00364C76" w:rsidRPr="00364C76" w14:paraId="67703ED2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788CBA8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235.04857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5F9BFF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945B7E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74999422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2ACDE9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651973828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CE490F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7991C9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767248452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EB42D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1669338522</w:t>
            </w:r>
          </w:p>
        </w:tc>
      </w:tr>
      <w:tr w:rsidR="00364C76" w:rsidRPr="00364C76" w14:paraId="191E03D0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826DCC6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284.15864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F073A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49141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154270058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377A8D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370198028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94318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3C7BC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97324830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B647D0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7342872616</w:t>
            </w:r>
          </w:p>
        </w:tc>
      </w:tr>
      <w:tr w:rsidR="00364C76" w:rsidRPr="00364C76" w14:paraId="155ACA1A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F84FCD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300.09781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BE5438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55CC0C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54034555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25C5C4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365238130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4BC17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148DCC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673357791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3497D5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6745502564</w:t>
            </w:r>
          </w:p>
        </w:tc>
      </w:tr>
      <w:tr w:rsidR="00364C76" w:rsidRPr="00364C76" w14:paraId="70246B0C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70815AB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354.34117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C34333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99E772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14721589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F4D5AB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394282548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59F33D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94B2D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73307061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9EE0D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6455826397</w:t>
            </w:r>
          </w:p>
        </w:tc>
      </w:tr>
      <w:tr w:rsidR="00364C76" w:rsidRPr="00364C76" w14:paraId="55038887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02BAE7C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486.75220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D1A01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2F7726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38162035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9ED211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827294776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91BBF0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87D696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16675835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E41952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1126864642</w:t>
            </w:r>
          </w:p>
        </w:tc>
      </w:tr>
      <w:tr w:rsidR="00364C76" w:rsidRPr="00364C76" w14:paraId="2079E5A5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039985F4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669.91704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3B48C2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70811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21658591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715248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455766391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127FCD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61C29E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180AD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0</w:t>
            </w:r>
          </w:p>
        </w:tc>
      </w:tr>
      <w:tr w:rsidR="00364C76" w:rsidRPr="00364C76" w14:paraId="0DA7838D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F6B9C17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676.71156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E50248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3971B5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54047554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701154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325390527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9A068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F8682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85762828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EC1034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91948075554</w:t>
            </w:r>
          </w:p>
        </w:tc>
      </w:tr>
      <w:tr w:rsidR="00364C76" w:rsidRPr="00364C76" w14:paraId="49D3874F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E6E7A02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688.8513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4B8B0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20449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.7664924224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0F4E4B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1485816166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DF65A3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EEF590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931146107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F38319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6332787414</w:t>
            </w:r>
          </w:p>
        </w:tc>
      </w:tr>
      <w:tr w:rsidR="00364C76" w:rsidRPr="00364C76" w14:paraId="6E01FD18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2FABB8A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817.36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7F96EC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71CAE3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.0532269632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254B55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.3818115362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6BED03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4755A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554222589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8ADC8E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7635450616</w:t>
            </w:r>
          </w:p>
        </w:tc>
      </w:tr>
      <w:tr w:rsidR="00364C76" w:rsidRPr="00364C76" w14:paraId="4532C2F5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D57691E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883.34141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D68973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07DE15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940825049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83B723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866046890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B9A9CF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584DE3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45773274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54EA59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9060574940</w:t>
            </w:r>
          </w:p>
        </w:tc>
      </w:tr>
      <w:tr w:rsidR="00364C76" w:rsidRPr="00364C76" w14:paraId="757EE8C0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76E0094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3952.46276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21903D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4B5DD7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.693575984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FFD460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67054355543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74CF9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4BB0B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.8975989352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0C80BF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10649404181</w:t>
            </w:r>
          </w:p>
        </w:tc>
      </w:tr>
      <w:tr w:rsidR="00364C76" w:rsidRPr="00364C76" w14:paraId="6580BA42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0B4038A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035.76412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4F88D4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5126A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36764496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A44952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223261698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41BEE9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9DBBE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58721727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43E4F9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0153593742</w:t>
            </w:r>
          </w:p>
        </w:tc>
      </w:tr>
      <w:tr w:rsidR="00364C76" w:rsidRPr="00364C76" w14:paraId="63DBAE18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67664B9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091.33194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702D28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252EC7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943921138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2467B4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702956231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4F3474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402406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84563464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56D0EC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0856657840</w:t>
            </w:r>
          </w:p>
        </w:tc>
      </w:tr>
      <w:tr w:rsidR="00364C76" w:rsidRPr="00364C76" w14:paraId="4B0ADF83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DB2C075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154.53497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D8E3E5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4FB6B5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2.628367141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C520EF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2802556006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3143D0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A76B4C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555980894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00F6D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7835060001</w:t>
            </w:r>
          </w:p>
        </w:tc>
      </w:tr>
      <w:tr w:rsidR="00364C76" w:rsidRPr="00364C76" w14:paraId="6C528809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B2D8804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281.244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C8031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2AF96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85112450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BAE7D7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216979673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0F4B8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D0DD4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55444128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C5838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5603422249</w:t>
            </w:r>
          </w:p>
        </w:tc>
      </w:tr>
      <w:tr w:rsidR="00364C76" w:rsidRPr="00364C76" w14:paraId="7EB979AF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539A680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304.10977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B53F4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748C11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1827547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D252C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515568047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16249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A86830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781404715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55CA88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1271969637</w:t>
            </w:r>
          </w:p>
        </w:tc>
      </w:tr>
      <w:tr w:rsidR="00364C76" w:rsidRPr="00364C76" w14:paraId="11058765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C7E3586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332.023469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D80E6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BAD4C2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73038829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24F39A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203721958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462A33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71B502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2182533063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DDE378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6480890860</w:t>
            </w:r>
          </w:p>
        </w:tc>
      </w:tr>
      <w:tr w:rsidR="00364C76" w:rsidRPr="00364C76" w14:paraId="04449AFD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C27F480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351.397657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3DB9EE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B6CCE6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0769383008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8380DC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178204676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747D0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4EC6BC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70486198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CEE7D2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3063481468</w:t>
            </w:r>
          </w:p>
        </w:tc>
      </w:tr>
      <w:tr w:rsidR="00364C76" w:rsidRPr="00364C76" w14:paraId="4474EF94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6FA9082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449.63274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86B8B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C686CF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0512463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D29139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332041673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BE0D22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AEA332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191089739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5B8251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3178177706</w:t>
            </w:r>
          </w:p>
        </w:tc>
      </w:tr>
      <w:tr w:rsidR="00364C76" w:rsidRPr="00364C76" w14:paraId="1AB12C03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517C805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587.09570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C615E0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E620AB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341126340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240E65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7877201225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D180B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64459B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505189581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7322B3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2156913511</w:t>
            </w:r>
          </w:p>
        </w:tc>
      </w:tr>
      <w:tr w:rsidR="00364C76" w:rsidRPr="00364C76" w14:paraId="0289AE16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9F21DB3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605.88630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86A0EC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C4DAD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95093341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60BD34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2049654444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EB42F1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7F747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580627311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A42E1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5676226428</w:t>
            </w:r>
          </w:p>
        </w:tc>
      </w:tr>
      <w:tr w:rsidR="00364C76" w:rsidRPr="00364C76" w14:paraId="1486C65E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6E82129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683.55794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24D115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9E1EB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85527700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A0D984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83253584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6983D1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96CEFB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61568155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3349D6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1008330796</w:t>
            </w:r>
          </w:p>
        </w:tc>
      </w:tr>
      <w:tr w:rsidR="00364C76" w:rsidRPr="00364C76" w14:paraId="07E1B6CF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1174D11B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705.6795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986B1D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60F49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51463667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595531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805989952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CA1D00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6B6969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35533586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BC67A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856528228</w:t>
            </w:r>
          </w:p>
        </w:tc>
      </w:tr>
      <w:tr w:rsidR="00364C76" w:rsidRPr="00364C76" w14:paraId="08AEA295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92ED2B3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808.76494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456236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797E79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24248579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99BDA1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103732498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B0B004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016355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43244208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F089E5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7627161997</w:t>
            </w:r>
          </w:p>
        </w:tc>
      </w:tr>
      <w:tr w:rsidR="00364C76" w:rsidRPr="00364C76" w14:paraId="30BF155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E9FEC19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4936.619888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83136E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313074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95782636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2C0A980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2040720335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D76A2E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B543C6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77354718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9E160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9123193253</w:t>
            </w:r>
          </w:p>
        </w:tc>
      </w:tr>
      <w:tr w:rsidR="00364C76" w:rsidRPr="00364C76" w14:paraId="50D9E2A8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DA31A9A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047.12209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54057E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079A14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2480273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52CB82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354502040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FA23D3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E140B0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956621222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1F8CCE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8992815275</w:t>
            </w:r>
          </w:p>
        </w:tc>
      </w:tr>
      <w:tr w:rsidR="00364C76" w:rsidRPr="00364C76" w14:paraId="5C64E461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51D922F8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084.382633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21F591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7A893E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65997461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93EDDA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4843314721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BC96C1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94478E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47456339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2DF524B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1386595205</w:t>
            </w:r>
          </w:p>
        </w:tc>
      </w:tr>
      <w:tr w:rsidR="00364C76" w:rsidRPr="00364C76" w14:paraId="42046DD4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259A54FA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258.836336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CBAB85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23E99F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817297918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6A4EFE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235664472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93FE4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88DEA3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16057231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5E26D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1735781576</w:t>
            </w:r>
          </w:p>
        </w:tc>
      </w:tr>
      <w:tr w:rsidR="00364C76" w:rsidRPr="00364C76" w14:paraId="4886B907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3EF63D8D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6819.28748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A4146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CAF868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004185465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4C83A4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494207698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70F58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8885BA5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640320139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7230785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3799499685</w:t>
            </w:r>
          </w:p>
        </w:tc>
      </w:tr>
      <w:tr w:rsidR="00364C76" w:rsidRPr="00364C76" w14:paraId="3DD258BB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737521F9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6949.43671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FA544E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3250CD5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717572176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0E2A62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4170999019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20DD3D4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78450C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A1C616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00000000000</w:t>
            </w:r>
          </w:p>
        </w:tc>
      </w:tr>
      <w:tr w:rsidR="00364C76" w:rsidRPr="00364C76" w14:paraId="165F6209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9A2D85F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7658.27465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7539792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CEA747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3516689419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982A41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40213297440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3DDDC4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159368F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6567128622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8EFBD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53706829858</w:t>
            </w:r>
          </w:p>
        </w:tc>
      </w:tr>
      <w:tr w:rsidR="00364C76" w:rsidRPr="00364C76" w14:paraId="79F50BD1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6440B654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7738.2875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19FA429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469851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192999713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F23DF8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3095455446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E42466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F92F45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705580996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3B5A12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9630697178</w:t>
            </w:r>
          </w:p>
        </w:tc>
      </w:tr>
      <w:tr w:rsidR="00364C76" w:rsidRPr="00364C76" w14:paraId="2E762E81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</w:tcPr>
          <w:p w14:paraId="48D35446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8181.617374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E54EB4D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AD3DC10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7157038691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CAE2BA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4743979588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0CD775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5681DFE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1076089704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66538DDC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92640482361</w:t>
            </w:r>
          </w:p>
        </w:tc>
      </w:tr>
      <w:tr w:rsidR="00364C76" w:rsidRPr="00364C76" w14:paraId="7F3F3EB2" w14:textId="77777777">
        <w:trPr>
          <w:trHeight w:val="400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6E2CED4" w14:textId="77777777" w:rsidR="00364C76" w:rsidRPr="00364C76" w:rsidRDefault="00364C76" w:rsidP="00364C76">
            <w:pPr>
              <w:widowControl/>
              <w:autoSpaceDE/>
              <w:autoSpaceDN/>
              <w:adjustRightInd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8603.21</w:t>
            </w:r>
          </w:p>
        </w:tc>
        <w:tc>
          <w:tcPr>
            <w:tcW w:w="900" w:type="dxa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62544D3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1ECE3A21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1696521644</w:t>
            </w:r>
          </w:p>
        </w:tc>
        <w:tc>
          <w:tcPr>
            <w:tcW w:w="168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</w:tcPr>
          <w:p w14:paraId="6898D7E8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26008035427</w:t>
            </w:r>
          </w:p>
        </w:tc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4A9FC9E7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0" w:type="dxa"/>
            <w:tcBorders>
              <w:top w:val="nil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</w:tcPr>
          <w:p w14:paraId="6F118EF6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.8276914917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0FA670BA" w14:textId="77777777" w:rsidR="00364C76" w:rsidRPr="00364C76" w:rsidRDefault="00364C76" w:rsidP="00364C76">
            <w:pPr>
              <w:widowControl/>
              <w:autoSpaceDE/>
              <w:autoSpaceDN/>
              <w:adjustRightInd/>
              <w:jc w:val="right"/>
              <w:rPr>
                <w:rFonts w:eastAsiaTheme="minorEastAsia" w:cstheme="minorBidi"/>
                <w:color w:val="000000"/>
                <w:sz w:val="22"/>
                <w:szCs w:val="22"/>
              </w:rPr>
            </w:pPr>
            <w:r w:rsidRPr="00364C76">
              <w:rPr>
                <w:rFonts w:eastAsiaTheme="minorEastAsia" w:cstheme="minorBidi"/>
                <w:color w:val="000000"/>
                <w:sz w:val="22"/>
                <w:szCs w:val="22"/>
              </w:rPr>
              <w:t>1.01646229462</w:t>
            </w:r>
          </w:p>
        </w:tc>
      </w:tr>
    </w:tbl>
    <w:p w14:paraId="38553C88" w14:textId="77777777" w:rsidR="00674CAC" w:rsidRDefault="00674CAC" w:rsidP="00364C76">
      <w:pPr>
        <w:widowControl/>
        <w:autoSpaceDE/>
        <w:autoSpaceDN/>
        <w:adjustRightInd/>
        <w:rPr>
          <w:b/>
          <w:i/>
          <w:color w:val="FF0000"/>
          <w:highlight w:val="cyan"/>
        </w:rPr>
        <w:sectPr w:rsidR="00674CAC">
          <w:footerReference w:type="even" r:id="rId8"/>
          <w:footerReference w:type="default" r:id="rId9"/>
          <w:pgSz w:w="11900" w:h="16840"/>
          <w:pgMar w:top="1417" w:right="1134" w:bottom="1134" w:left="1134" w:header="708" w:footer="708" w:gutter="0"/>
          <w:cols w:space="708"/>
          <w:docGrid w:linePitch="360"/>
        </w:sectPr>
      </w:pPr>
    </w:p>
    <w:p w14:paraId="39000FA3" w14:textId="77777777" w:rsidR="00976D37" w:rsidRDefault="00976D37">
      <w:pPr>
        <w:widowControl/>
        <w:autoSpaceDE/>
        <w:autoSpaceDN/>
        <w:adjustRightInd/>
        <w:rPr>
          <w:b/>
          <w:i/>
          <w:color w:val="FF0000"/>
          <w:highlight w:val="cyan"/>
        </w:rPr>
      </w:pPr>
    </w:p>
    <w:p w14:paraId="5264BF13" w14:textId="63128F0A" w:rsidR="00AD5E7A" w:rsidRPr="00614E22" w:rsidRDefault="00566666" w:rsidP="008B706F">
      <w:pPr>
        <w:spacing w:after="240" w:line="360" w:lineRule="auto"/>
        <w:rPr>
          <w:i/>
        </w:rPr>
      </w:pPr>
      <w:r w:rsidRPr="009C5BA2">
        <w:rPr>
          <w:b/>
        </w:rPr>
        <w:t>Table</w:t>
      </w:r>
      <w:r w:rsidR="009C5BA2" w:rsidRPr="009C5BA2">
        <w:rPr>
          <w:b/>
        </w:rPr>
        <w:t xml:space="preserve"> S</w:t>
      </w:r>
      <w:r w:rsidR="00165AF1" w:rsidRPr="009C5BA2">
        <w:rPr>
          <w:b/>
        </w:rPr>
        <w:t>2</w:t>
      </w:r>
      <w:r w:rsidRPr="009C5BA2">
        <w:rPr>
          <w:b/>
        </w:rPr>
        <w:t xml:space="preserve">: </w:t>
      </w:r>
      <w:r w:rsidRPr="009C5BA2">
        <w:t>list</w:t>
      </w:r>
      <w:r w:rsidRPr="00614E22">
        <w:t xml:space="preserve"> of already identified proteins enclosed in the </w:t>
      </w:r>
      <w:r w:rsidRPr="00614E22">
        <w:rPr>
          <w:i/>
        </w:rPr>
        <w:t>m/z</w:t>
      </w:r>
      <w:r w:rsidRPr="00614E22">
        <w:t xml:space="preserve"> range of interest in our study; </w:t>
      </w:r>
      <w:r w:rsidR="00AD5E7A" w:rsidRPr="00AD5E7A">
        <w:t>in parenthesis the peptide aminoacidic position inside the native protein.</w:t>
      </w:r>
    </w:p>
    <w:tbl>
      <w:tblPr>
        <w:tblW w:w="14175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3402"/>
        <w:gridCol w:w="2126"/>
        <w:gridCol w:w="6662"/>
      </w:tblGrid>
      <w:tr w:rsidR="00566666" w:rsidRPr="00614E22" w14:paraId="1385FEB4" w14:textId="77777777">
        <w:trPr>
          <w:trHeight w:val="2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031417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i/>
                <w:iCs/>
                <w:lang w:val="de-DE" w:eastAsia="it-IT"/>
              </w:rPr>
            </w:pPr>
            <w:r w:rsidRPr="00614E22">
              <w:rPr>
                <w:b/>
                <w:bCs/>
                <w:i/>
                <w:iCs/>
                <w:lang w:val="de-DE" w:eastAsia="it-IT"/>
              </w:rPr>
              <w:t>m/z (Average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26AE8A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lang w:val="de-DE" w:eastAsia="it-IT"/>
              </w:rPr>
            </w:pPr>
            <w:r w:rsidRPr="00614E22">
              <w:rPr>
                <w:b/>
                <w:bCs/>
                <w:lang w:val="de-DE" w:eastAsia="it-IT"/>
              </w:rPr>
              <w:t>Protein 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02CB77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lang w:val="de-DE" w:eastAsia="it-IT"/>
              </w:rPr>
            </w:pPr>
            <w:r w:rsidRPr="00614E22">
              <w:rPr>
                <w:b/>
                <w:bCs/>
                <w:lang w:val="de-DE" w:eastAsia="it-IT"/>
              </w:rPr>
              <w:t>Acc.no.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4433DA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lang w:val="de-DE" w:eastAsia="it-IT"/>
              </w:rPr>
            </w:pPr>
            <w:r w:rsidRPr="00614E22">
              <w:rPr>
                <w:b/>
                <w:bCs/>
                <w:lang w:val="de-DE" w:eastAsia="it-IT"/>
              </w:rPr>
              <w:t>Reference</w:t>
            </w:r>
          </w:p>
        </w:tc>
      </w:tr>
      <w:tr w:rsidR="00566666" w:rsidRPr="00614E22" w14:paraId="74317645" w14:textId="77777777">
        <w:trPr>
          <w:trHeight w:val="24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88F4F8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de-DE" w:eastAsia="it-IT"/>
              </w:rPr>
            </w:pPr>
            <w:r w:rsidRPr="00614E22">
              <w:rPr>
                <w:lang w:val="de-DE" w:eastAsia="it-IT"/>
              </w:rPr>
              <w:t>1466,3983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2A7CB4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de-DE" w:eastAsia="it-IT"/>
              </w:rPr>
            </w:pPr>
            <w:r w:rsidRPr="00614E22">
              <w:rPr>
                <w:lang w:val="de-DE" w:eastAsia="it-IT"/>
              </w:rPr>
              <w:t>Fibrinopeptide A (21-3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EB81E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de-DE" w:eastAsia="it-IT"/>
              </w:rPr>
            </w:pPr>
            <w:r w:rsidRPr="00614E22">
              <w:rPr>
                <w:lang w:val="de-DE" w:eastAsia="it-IT"/>
              </w:rPr>
              <w:t>P02671</w:t>
            </w:r>
          </w:p>
        </w:tc>
        <w:tc>
          <w:tcPr>
            <w:tcW w:w="6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EA2F9D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de-DE" w:eastAsia="it-IT"/>
              </w:rPr>
            </w:pPr>
            <w:bookmarkStart w:id="0" w:name="OLE_LINK1"/>
            <w:r w:rsidRPr="00614E22">
              <w:rPr>
                <w:sz w:val="22"/>
                <w:szCs w:val="22"/>
                <w:lang w:val="de-DE" w:eastAsia="it-IT"/>
              </w:rPr>
              <w:t>Stark M., J.Chromatography B 2001 754 357-367</w:t>
            </w:r>
            <w:bookmarkEnd w:id="0"/>
          </w:p>
        </w:tc>
      </w:tr>
      <w:tr w:rsidR="00566666" w:rsidRPr="00614E22" w14:paraId="75DDB8CA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325E9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de-DE" w:eastAsia="it-IT"/>
              </w:rPr>
            </w:pPr>
            <w:r w:rsidRPr="00614E22">
              <w:rPr>
                <w:lang w:val="de-DE" w:eastAsia="it-IT"/>
              </w:rPr>
              <w:t>1553,43067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222467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en-GB" w:eastAsia="it-IT"/>
              </w:rPr>
            </w:pPr>
            <w:r w:rsidRPr="00614E22">
              <w:rPr>
                <w:lang w:val="en-GB" w:eastAsia="it-IT"/>
              </w:rPr>
              <w:t>Fibrinopeptide B (31-44) 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DB4535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en-GB" w:eastAsia="it-IT"/>
              </w:rPr>
            </w:pPr>
            <w:r w:rsidRPr="00614E22">
              <w:rPr>
                <w:lang w:val="en-GB" w:eastAsia="it-IT"/>
              </w:rPr>
              <w:t>P0267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FAC829" w14:textId="77777777" w:rsidR="00566666" w:rsidRPr="00614E22" w:rsidRDefault="00721125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en-GB" w:eastAsia="it-IT"/>
              </w:rPr>
            </w:pPr>
            <w:r w:rsidRPr="00614E22">
              <w:rPr>
                <w:sz w:val="22"/>
                <w:szCs w:val="22"/>
                <w:lang w:val="en-GB" w:eastAsia="it-IT" w:bidi="he-IL"/>
              </w:rPr>
              <w:t>Holtta M e</w:t>
            </w:r>
            <w:r w:rsidR="00566666" w:rsidRPr="00614E22">
              <w:rPr>
                <w:sz w:val="22"/>
                <w:szCs w:val="22"/>
                <w:lang w:val="en-GB" w:eastAsia="it-IT" w:bidi="he-IL"/>
              </w:rPr>
              <w:t>t al., PloSOne 2012,7,e42555</w:t>
            </w:r>
          </w:p>
        </w:tc>
      </w:tr>
      <w:tr w:rsidR="00566666" w:rsidRPr="00614E22" w14:paraId="7D5AADB4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070CCD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en-GB" w:eastAsia="it-IT"/>
              </w:rPr>
            </w:pPr>
            <w:r w:rsidRPr="00614E22">
              <w:rPr>
                <w:lang w:val="en-GB" w:eastAsia="it-IT"/>
              </w:rPr>
              <w:t>1617,10642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82F235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en-GB" w:eastAsia="it-IT"/>
              </w:rPr>
            </w:pPr>
            <w:r w:rsidRPr="00614E22">
              <w:rPr>
                <w:lang w:val="en-GB" w:eastAsia="it-IT"/>
              </w:rPr>
              <w:t>Fibrinopeptide A (20-35) 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92BE03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en-GB" w:eastAsia="it-IT"/>
              </w:rPr>
            </w:pPr>
            <w:r w:rsidRPr="00614E22">
              <w:rPr>
                <w:lang w:val="en-GB" w:eastAsia="it-IT"/>
              </w:rPr>
              <w:t>P0267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903C01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en-GB" w:eastAsia="it-IT"/>
              </w:rPr>
            </w:pPr>
            <w:r w:rsidRPr="00614E22">
              <w:rPr>
                <w:sz w:val="22"/>
                <w:szCs w:val="22"/>
                <w:lang w:val="en-GB" w:eastAsia="it-IT"/>
              </w:rPr>
              <w:t>Desiderio J.</w:t>
            </w:r>
            <w:r w:rsidR="00721125" w:rsidRPr="00614E22">
              <w:rPr>
                <w:sz w:val="22"/>
                <w:szCs w:val="22"/>
                <w:lang w:val="en-GB" w:eastAsia="it-IT"/>
              </w:rPr>
              <w:t>,</w:t>
            </w:r>
            <w:r w:rsidRPr="00614E22">
              <w:rPr>
                <w:sz w:val="22"/>
                <w:szCs w:val="22"/>
                <w:lang w:val="en-GB" w:eastAsia="it-IT"/>
              </w:rPr>
              <w:t xml:space="preserve"> Mass Spectrometry 2005, 40, 176-181</w:t>
            </w:r>
          </w:p>
        </w:tc>
      </w:tr>
      <w:tr w:rsidR="00566666" w:rsidRPr="00614E22" w14:paraId="0071226E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6CD33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en-GB" w:eastAsia="it-IT"/>
              </w:rPr>
            </w:pPr>
            <w:r w:rsidRPr="00614E22">
              <w:rPr>
                <w:lang w:val="en-GB" w:eastAsia="it-IT"/>
              </w:rPr>
              <w:t>1776,77105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BAEC47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fr-FR" w:eastAsia="it-IT"/>
              </w:rPr>
            </w:pPr>
            <w:r w:rsidRPr="00614E22">
              <w:rPr>
                <w:lang w:val="en-GB" w:eastAsia="it-IT"/>
              </w:rPr>
              <w:t>Complement 3f (1</w:t>
            </w:r>
            <w:r w:rsidRPr="00614E22">
              <w:rPr>
                <w:lang w:val="fr-FR" w:eastAsia="it-IT"/>
              </w:rPr>
              <w:t>305-131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0735F6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fr-FR" w:eastAsia="it-IT"/>
              </w:rPr>
            </w:pPr>
            <w:r w:rsidRPr="00614E22">
              <w:rPr>
                <w:lang w:val="fr-FR" w:eastAsia="it-IT"/>
              </w:rPr>
              <w:t>P01024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ADF3DC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fr-FR" w:eastAsia="it-IT"/>
              </w:rPr>
            </w:pPr>
            <w:r w:rsidRPr="00614E22">
              <w:rPr>
                <w:sz w:val="22"/>
                <w:szCs w:val="22"/>
                <w:lang w:val="fr-FR"/>
              </w:rPr>
              <w:t xml:space="preserve">Selle H et al, Comb Chem High Throughput Screen </w:t>
            </w:r>
            <w:r w:rsidRPr="00614E22">
              <w:rPr>
                <w:color w:val="000000"/>
                <w:sz w:val="22"/>
                <w:szCs w:val="22"/>
                <w:shd w:val="clear" w:color="auto" w:fill="FFFFFF"/>
                <w:lang w:val="fr-FR"/>
              </w:rPr>
              <w:t>2005 8, 801-6</w:t>
            </w:r>
          </w:p>
        </w:tc>
      </w:tr>
      <w:tr w:rsidR="00566666" w:rsidRPr="00614E22" w14:paraId="46894AA4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291D5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fr-FR" w:eastAsia="it-IT"/>
              </w:rPr>
            </w:pPr>
            <w:r w:rsidRPr="00614E22">
              <w:rPr>
                <w:lang w:val="fr-FR" w:eastAsia="it-IT"/>
              </w:rPr>
              <w:t>2189,66790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150E1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fr-FR" w:eastAsia="it-IT"/>
              </w:rPr>
            </w:pPr>
            <w:r w:rsidRPr="00614E22">
              <w:rPr>
                <w:lang w:val="fr-FR" w:eastAsia="it-IT"/>
              </w:rPr>
              <w:t>Testican (419-43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88511" w14:textId="77777777" w:rsidR="00566666" w:rsidRPr="00A26BA9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color w:val="000000" w:themeColor="text1"/>
                <w:lang w:val="fr-FR" w:eastAsia="it-IT"/>
              </w:rPr>
            </w:pPr>
            <w:r w:rsidRPr="00A26BA9">
              <w:rPr>
                <w:color w:val="000000" w:themeColor="text1"/>
                <w:lang w:val="fr-FR" w:eastAsia="it-IT"/>
              </w:rPr>
              <w:t>Q0862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45BDA6" w14:textId="77777777" w:rsidR="00566666" w:rsidRPr="00614E22" w:rsidRDefault="00721125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fr-FR" w:eastAsia="it-IT"/>
              </w:rPr>
            </w:pPr>
            <w:r w:rsidRPr="00614E22">
              <w:rPr>
                <w:sz w:val="22"/>
                <w:szCs w:val="22"/>
                <w:lang w:val="fr-FR" w:eastAsia="it-IT"/>
              </w:rPr>
              <w:t>Stark M,</w:t>
            </w:r>
            <w:r w:rsidR="00566666" w:rsidRPr="00614E22">
              <w:rPr>
                <w:sz w:val="22"/>
                <w:szCs w:val="22"/>
                <w:lang w:val="fr-FR" w:eastAsia="it-IT"/>
              </w:rPr>
              <w:t xml:space="preserve"> J.Chromatography B 2001 754 357-367</w:t>
            </w:r>
          </w:p>
        </w:tc>
      </w:tr>
      <w:tr w:rsidR="00566666" w:rsidRPr="00614E22" w14:paraId="5CE553B9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015E68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fr-FR" w:eastAsia="it-IT"/>
              </w:rPr>
            </w:pPr>
            <w:r w:rsidRPr="00614E22">
              <w:rPr>
                <w:lang w:val="fr-FR" w:eastAsia="it-IT"/>
              </w:rPr>
              <w:t>2768,78153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F73AD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fr-FR" w:eastAsia="it-IT"/>
              </w:rPr>
            </w:pPr>
            <w:r w:rsidRPr="00614E22">
              <w:rPr>
                <w:lang w:val="fr-FR" w:eastAsia="it-IT"/>
              </w:rPr>
              <w:t>Fibrinogen (576-60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5A105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fr-FR" w:eastAsia="it-IT"/>
              </w:rPr>
            </w:pPr>
            <w:r w:rsidRPr="00614E22">
              <w:rPr>
                <w:lang w:val="fr-FR" w:eastAsia="it-IT"/>
              </w:rPr>
              <w:t>P0267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0F0951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fr-FR" w:eastAsia="it-IT"/>
              </w:rPr>
            </w:pPr>
            <w:r w:rsidRPr="00614E22">
              <w:rPr>
                <w:sz w:val="22"/>
                <w:szCs w:val="22"/>
                <w:lang w:val="fr-FR" w:eastAsia="it-IT" w:bidi="he-IL"/>
              </w:rPr>
              <w:t xml:space="preserve">Holtta  M et al, </w:t>
            </w:r>
            <w:r w:rsidRPr="00614E22">
              <w:rPr>
                <w:sz w:val="22"/>
                <w:szCs w:val="22"/>
                <w:lang w:val="en-GB" w:eastAsia="it-IT" w:bidi="he-IL"/>
              </w:rPr>
              <w:t>PloSOne</w:t>
            </w:r>
            <w:r w:rsidRPr="00614E22">
              <w:rPr>
                <w:sz w:val="22"/>
                <w:szCs w:val="22"/>
                <w:lang w:val="fr-FR" w:eastAsia="it-IT" w:bidi="he-IL"/>
              </w:rPr>
              <w:t xml:space="preserve"> 2012,7,e42555</w:t>
            </w:r>
            <w:r w:rsidRPr="00614E22">
              <w:rPr>
                <w:sz w:val="22"/>
                <w:szCs w:val="22"/>
                <w:lang w:val="fr-FR" w:eastAsia="it-IT"/>
              </w:rPr>
              <w:t xml:space="preserve"> </w:t>
            </w:r>
          </w:p>
        </w:tc>
      </w:tr>
      <w:tr w:rsidR="00566666" w:rsidRPr="00614E22" w14:paraId="6D8F2328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9BE3D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3204,09188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9428CA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eastAsia="it-IT"/>
              </w:rPr>
            </w:pPr>
            <w:r w:rsidRPr="00614E22">
              <w:rPr>
                <w:lang w:eastAsia="it-IT"/>
              </w:rPr>
              <w:t>Chromogranin B (273-30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EDA62D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P05060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0CC931" w14:textId="77777777" w:rsidR="00566666" w:rsidRPr="00614E22" w:rsidRDefault="00721125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de-DE" w:eastAsia="it-IT"/>
              </w:rPr>
            </w:pPr>
            <w:r w:rsidRPr="00614E22">
              <w:rPr>
                <w:sz w:val="22"/>
                <w:szCs w:val="22"/>
                <w:lang w:val="de-DE" w:eastAsia="it-IT"/>
              </w:rPr>
              <w:t>Stark M</w:t>
            </w:r>
            <w:r w:rsidR="00566666" w:rsidRPr="00614E22">
              <w:rPr>
                <w:sz w:val="22"/>
                <w:szCs w:val="22"/>
                <w:lang w:val="de-DE" w:eastAsia="it-IT"/>
              </w:rPr>
              <w:t>, J.Chromatography B 2001 754 357-367</w:t>
            </w:r>
          </w:p>
        </w:tc>
      </w:tr>
      <w:tr w:rsidR="00566666" w:rsidRPr="00614E22" w14:paraId="3D46A790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4A4E0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3513,26095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5FC38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eastAsia="it-IT"/>
              </w:rPr>
            </w:pPr>
            <w:r w:rsidRPr="00614E22">
              <w:rPr>
                <w:lang w:eastAsia="it-IT"/>
              </w:rPr>
              <w:t>Protein 7B2 (182-21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9B7D3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P0540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EDFE6E" w14:textId="77777777" w:rsidR="00566666" w:rsidRPr="00614E22" w:rsidRDefault="00721125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de-DE" w:eastAsia="it-IT"/>
              </w:rPr>
            </w:pPr>
            <w:r w:rsidRPr="00614E22">
              <w:rPr>
                <w:sz w:val="22"/>
                <w:szCs w:val="22"/>
                <w:lang w:val="de-DE" w:eastAsia="it-IT"/>
              </w:rPr>
              <w:t>Stark M</w:t>
            </w:r>
            <w:r w:rsidR="00566666" w:rsidRPr="00614E22">
              <w:rPr>
                <w:sz w:val="22"/>
                <w:szCs w:val="22"/>
                <w:lang w:val="de-DE" w:eastAsia="it-IT"/>
              </w:rPr>
              <w:t>, J.Chromatography B 2001 754 357-367</w:t>
            </w:r>
          </w:p>
        </w:tc>
      </w:tr>
      <w:tr w:rsidR="00566666" w:rsidRPr="00614E22" w14:paraId="4B34A5F9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9724D7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3907,6000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6D2AAA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eastAsia="it-IT"/>
              </w:rPr>
            </w:pPr>
            <w:r w:rsidRPr="00614E22">
              <w:rPr>
                <w:lang w:eastAsia="it-IT"/>
              </w:rPr>
              <w:t>Chromogranin A (97-13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0A9E70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P10645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D1112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en-GB" w:eastAsia="it-IT"/>
              </w:rPr>
            </w:pPr>
            <w:r w:rsidRPr="00614E22">
              <w:rPr>
                <w:sz w:val="22"/>
                <w:szCs w:val="22"/>
                <w:lang w:eastAsia="it-IT" w:bidi="he-IL"/>
              </w:rPr>
              <w:t xml:space="preserve">Mikko Holtta, </w:t>
            </w:r>
            <w:r w:rsidRPr="00614E22">
              <w:rPr>
                <w:sz w:val="22"/>
                <w:szCs w:val="22"/>
                <w:lang w:val="en-GB" w:eastAsia="it-IT" w:bidi="he-IL"/>
              </w:rPr>
              <w:t>PloSOne</w:t>
            </w:r>
            <w:r w:rsidRPr="00614E22">
              <w:rPr>
                <w:sz w:val="22"/>
                <w:szCs w:val="22"/>
                <w:lang w:eastAsia="it-IT" w:bidi="he-IL"/>
              </w:rPr>
              <w:t xml:space="preserve"> 2012,7,e42555</w:t>
            </w:r>
          </w:p>
        </w:tc>
      </w:tr>
      <w:tr w:rsidR="00566666" w:rsidRPr="00614E22" w14:paraId="16C9FEFC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01168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4154,53497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89559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eastAsia="it-IT"/>
              </w:rPr>
            </w:pPr>
            <w:r w:rsidRPr="00614E22">
              <w:rPr>
                <w:lang w:eastAsia="it-IT"/>
              </w:rPr>
              <w:t>Secretogranin II (529-56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C67DF9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P1352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DBC964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it-IT" w:eastAsia="it-IT"/>
              </w:rPr>
            </w:pPr>
            <w:r w:rsidRPr="00614E22">
              <w:rPr>
                <w:sz w:val="22"/>
                <w:szCs w:val="22"/>
                <w:lang w:val="it-IT" w:eastAsia="it-IT" w:bidi="he-IL"/>
              </w:rPr>
              <w:t xml:space="preserve">Holtta M. et al, </w:t>
            </w:r>
            <w:r w:rsidRPr="00614E22">
              <w:rPr>
                <w:sz w:val="22"/>
                <w:szCs w:val="22"/>
                <w:lang w:val="en-GB" w:eastAsia="it-IT" w:bidi="he-IL"/>
              </w:rPr>
              <w:t>PloSOne</w:t>
            </w:r>
            <w:r w:rsidRPr="00614E22">
              <w:rPr>
                <w:sz w:val="22"/>
                <w:szCs w:val="22"/>
                <w:lang w:val="it-IT" w:eastAsia="it-IT" w:bidi="he-IL"/>
              </w:rPr>
              <w:t xml:space="preserve"> 2012,7,e42555</w:t>
            </w:r>
          </w:p>
        </w:tc>
      </w:tr>
      <w:tr w:rsidR="00566666" w:rsidRPr="00614E22" w14:paraId="4AFB3476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47D48C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4964,38726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B1F83F" w14:textId="7676ADE9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 xml:space="preserve">Thymosin </w:t>
            </w:r>
            <w:bookmarkStart w:id="1" w:name="_GoBack"/>
            <w:bookmarkEnd w:id="1"/>
            <w:r w:rsidR="00A95FED">
              <w:rPr>
                <w:lang w:val="en-GB"/>
              </w:rPr>
              <w:t>ß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8D4641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P6232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CCFC63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it-IT" w:eastAsia="it-IT"/>
              </w:rPr>
            </w:pPr>
            <w:r w:rsidRPr="00614E22">
              <w:rPr>
                <w:sz w:val="22"/>
                <w:szCs w:val="22"/>
                <w:lang w:val="it-IT" w:eastAsia="it-IT"/>
              </w:rPr>
              <w:t>Qualtieri et al, Proteomics Clinical Application 2009, 3, 574-583</w:t>
            </w:r>
          </w:p>
        </w:tc>
      </w:tr>
      <w:tr w:rsidR="00566666" w:rsidRPr="00614E22" w14:paraId="04BBFDE3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186C2F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7735,28752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FB0E55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Osteopontin (249-314) *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1A2C1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P10451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AD91B8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it-IT" w:eastAsia="it-IT"/>
              </w:rPr>
            </w:pPr>
            <w:r w:rsidRPr="00614E22">
              <w:rPr>
                <w:sz w:val="22"/>
                <w:szCs w:val="22"/>
                <w:lang w:val="it-IT" w:eastAsia="it-IT"/>
              </w:rPr>
              <w:t>Lamerz,  Proteomics 2005, 5, 2789-2798</w:t>
            </w:r>
          </w:p>
        </w:tc>
      </w:tr>
      <w:tr w:rsidR="00566666" w:rsidRPr="00614E22" w14:paraId="5A1B49BA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07B03A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8564,96288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074D7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Free Ubiquit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98F38CA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val="it-IT" w:eastAsia="it-IT"/>
              </w:rPr>
            </w:pPr>
            <w:r w:rsidRPr="00614E22">
              <w:rPr>
                <w:lang w:val="it-IT" w:eastAsia="it-IT"/>
              </w:rPr>
              <w:t>P62988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8291AD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it-IT" w:eastAsia="it-IT"/>
              </w:rPr>
            </w:pPr>
            <w:r w:rsidRPr="00614E22">
              <w:rPr>
                <w:sz w:val="22"/>
                <w:szCs w:val="22"/>
                <w:lang w:val="it-IT" w:eastAsia="it-IT"/>
              </w:rPr>
              <w:t>Qualtieri et al, Proteomics Clinical Application 2009, 3, 574-583</w:t>
            </w:r>
          </w:p>
        </w:tc>
      </w:tr>
      <w:tr w:rsidR="00566666" w:rsidRPr="00614E22" w14:paraId="63A8F369" w14:textId="77777777">
        <w:trPr>
          <w:trHeight w:val="24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84108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lang w:eastAsia="it-IT"/>
              </w:rPr>
            </w:pPr>
            <w:r w:rsidRPr="00614E22">
              <w:rPr>
                <w:lang w:eastAsia="it-IT"/>
              </w:rPr>
              <w:t>11730,4267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13AF4A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lang w:eastAsia="it-IT"/>
              </w:rPr>
            </w:pPr>
            <w:r w:rsidRPr="00614E22">
              <w:rPr>
                <w:lang w:eastAsia="it-IT"/>
              </w:rPr>
              <w:t xml:space="preserve">Free </w:t>
            </w:r>
            <w:r w:rsidRPr="00614E22">
              <w:rPr>
                <w:lang w:eastAsia="it-IT"/>
              </w:rPr>
              <w:t></w:t>
            </w:r>
            <w:r w:rsidRPr="00614E22">
              <w:rPr>
                <w:lang w:eastAsia="it-IT"/>
              </w:rPr>
              <w:t> microglobul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388C7C" w14:textId="77777777" w:rsidR="00566666" w:rsidRPr="00614E22" w:rsidRDefault="00566666" w:rsidP="00277A51">
            <w:pPr>
              <w:widowControl/>
              <w:autoSpaceDE/>
              <w:autoSpaceDN/>
              <w:adjustRightInd/>
              <w:spacing w:line="360" w:lineRule="auto"/>
              <w:jc w:val="center"/>
              <w:rPr>
                <w:b/>
                <w:bCs/>
                <w:lang w:eastAsia="it-IT"/>
              </w:rPr>
            </w:pPr>
            <w:r w:rsidRPr="00614E22">
              <w:rPr>
                <w:rStyle w:val="Strong"/>
                <w:b w:val="0"/>
                <w:bCs w:val="0"/>
                <w:color w:val="000000"/>
                <w:shd w:val="clear" w:color="auto" w:fill="FFFFFF"/>
              </w:rPr>
              <w:t>P61769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7272C0" w14:textId="77777777" w:rsidR="00566666" w:rsidRPr="00614E22" w:rsidRDefault="00566666" w:rsidP="000672C1">
            <w:pPr>
              <w:widowControl/>
              <w:autoSpaceDE/>
              <w:autoSpaceDN/>
              <w:adjustRightInd/>
              <w:spacing w:line="360" w:lineRule="auto"/>
              <w:rPr>
                <w:sz w:val="22"/>
                <w:szCs w:val="22"/>
                <w:lang w:val="it-IT" w:eastAsia="it-IT"/>
              </w:rPr>
            </w:pPr>
            <w:r w:rsidRPr="00614E22">
              <w:rPr>
                <w:sz w:val="22"/>
                <w:szCs w:val="22"/>
                <w:lang w:val="it-IT" w:eastAsia="it-IT"/>
              </w:rPr>
              <w:t>Biroccio A et al, Proteomics 2006, 6, 2305-2313</w:t>
            </w:r>
          </w:p>
        </w:tc>
      </w:tr>
    </w:tbl>
    <w:p w14:paraId="638EDDCE" w14:textId="77777777" w:rsidR="00566666" w:rsidRPr="00614E22" w:rsidRDefault="00566666" w:rsidP="00566666">
      <w:pPr>
        <w:spacing w:after="240"/>
        <w:ind w:left="357"/>
        <w:rPr>
          <w:lang w:val="en-GB" w:eastAsia="it-IT"/>
        </w:rPr>
      </w:pPr>
    </w:p>
    <w:p w14:paraId="7AE01FCB" w14:textId="77777777" w:rsidR="00566666" w:rsidRPr="00614E22" w:rsidRDefault="00566666" w:rsidP="00566666">
      <w:pPr>
        <w:spacing w:after="240"/>
        <w:ind w:left="357"/>
        <w:rPr>
          <w:lang w:val="en-GB" w:eastAsia="it-IT"/>
        </w:rPr>
      </w:pPr>
      <w:r w:rsidRPr="00614E22">
        <w:rPr>
          <w:lang w:val="en-GB" w:eastAsia="it-IT"/>
        </w:rPr>
        <w:t xml:space="preserve">* Peptide Gln modified (pyroglutamic); ** Peptide phosphorylated. </w:t>
      </w:r>
    </w:p>
    <w:p w14:paraId="0330A789" w14:textId="77777777" w:rsidR="00566666" w:rsidRPr="00614E22" w:rsidRDefault="00566666" w:rsidP="00566666">
      <w:pPr>
        <w:widowControl/>
        <w:autoSpaceDE/>
        <w:autoSpaceDN/>
        <w:adjustRightInd/>
        <w:rPr>
          <w:b/>
          <w:i/>
        </w:rPr>
      </w:pPr>
      <w:r w:rsidRPr="00614E22">
        <w:rPr>
          <w:b/>
          <w:i/>
        </w:rPr>
        <w:br w:type="page"/>
      </w:r>
    </w:p>
    <w:p w14:paraId="7C97DEC0" w14:textId="431D1CAD" w:rsidR="00566666" w:rsidRPr="008D093B" w:rsidRDefault="00566666" w:rsidP="008B706F">
      <w:pPr>
        <w:spacing w:after="240" w:line="360" w:lineRule="auto"/>
        <w:rPr>
          <w:b/>
          <w:i/>
          <w:color w:val="000000" w:themeColor="text1"/>
        </w:rPr>
      </w:pPr>
      <w:r w:rsidRPr="009C5BA2">
        <w:rPr>
          <w:b/>
          <w:color w:val="000000" w:themeColor="text1"/>
        </w:rPr>
        <w:t>Table</w:t>
      </w:r>
      <w:r w:rsidR="008D093B" w:rsidRPr="009C5BA2">
        <w:rPr>
          <w:b/>
          <w:color w:val="000000" w:themeColor="text1"/>
        </w:rPr>
        <w:t xml:space="preserve"> </w:t>
      </w:r>
      <w:r w:rsidR="009C5BA2" w:rsidRPr="009C5BA2">
        <w:rPr>
          <w:b/>
          <w:color w:val="000000" w:themeColor="text1"/>
        </w:rPr>
        <w:t>S</w:t>
      </w:r>
      <w:r w:rsidR="00165AF1" w:rsidRPr="009C5BA2">
        <w:rPr>
          <w:b/>
          <w:color w:val="000000" w:themeColor="text1"/>
        </w:rPr>
        <w:t>3</w:t>
      </w:r>
      <w:r w:rsidRPr="009C5BA2">
        <w:rPr>
          <w:b/>
          <w:color w:val="000000" w:themeColor="text1"/>
        </w:rPr>
        <w:t xml:space="preserve">: </w:t>
      </w:r>
      <w:r w:rsidRPr="009C5BA2">
        <w:rPr>
          <w:color w:val="000000" w:themeColor="text1"/>
        </w:rPr>
        <w:t xml:space="preserve">comparisons of clinical and demographic features </w:t>
      </w:r>
      <w:r w:rsidR="00F73AC0" w:rsidRPr="009C5BA2">
        <w:rPr>
          <w:color w:val="000000" w:themeColor="text1"/>
        </w:rPr>
        <w:t>between</w:t>
      </w:r>
      <w:r w:rsidRPr="009C5BA2">
        <w:rPr>
          <w:color w:val="000000" w:themeColor="text1"/>
        </w:rPr>
        <w:t xml:space="preserve"> </w:t>
      </w:r>
      <w:r w:rsidR="006C69C8" w:rsidRPr="009C5BA2">
        <w:rPr>
          <w:color w:val="000000" w:themeColor="text1"/>
        </w:rPr>
        <w:t>CIS subjects who did not converted at the end of follow up</w:t>
      </w:r>
      <w:r w:rsidR="006C69C8" w:rsidRPr="009C5BA2">
        <w:t xml:space="preserve"> (CIS-CIS) and</w:t>
      </w:r>
      <w:r w:rsidR="006C69C8" w:rsidRPr="00614E22">
        <w:t xml:space="preserve"> those who shifted to CDMS, and peak signals that resulted significantly differed between the two subgroups</w:t>
      </w:r>
      <w:r w:rsidR="000672C1" w:rsidRPr="00614E22">
        <w:t xml:space="preserve"> (</w:t>
      </w:r>
      <w:r w:rsidR="000672C1" w:rsidRPr="00614E22">
        <w:rPr>
          <w:i/>
        </w:rPr>
        <w:t>identification in progress</w:t>
      </w:r>
      <w:r w:rsidR="000672C1" w:rsidRPr="00614E22">
        <w:t>)</w:t>
      </w:r>
      <w:r w:rsidR="00866A82" w:rsidRPr="00614E22">
        <w:t>.</w:t>
      </w:r>
      <w:r w:rsidR="00F33D70" w:rsidRPr="00614E22">
        <w:t xml:space="preserve"> </w:t>
      </w:r>
    </w:p>
    <w:tbl>
      <w:tblPr>
        <w:tblW w:w="1319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3261"/>
        <w:gridCol w:w="3118"/>
        <w:gridCol w:w="1418"/>
        <w:gridCol w:w="1418"/>
      </w:tblGrid>
      <w:tr w:rsidR="0078418A" w:rsidRPr="00614E22" w14:paraId="79DEC29A" w14:textId="74FA1124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95D7E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 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4915A" w14:textId="77777777" w:rsidR="0078418A" w:rsidRPr="00614E22" w:rsidRDefault="0078418A" w:rsidP="00866A82">
            <w:pPr>
              <w:jc w:val="center"/>
              <w:rPr>
                <w:b/>
                <w:bCs/>
                <w:color w:val="000000"/>
              </w:rPr>
            </w:pPr>
            <w:r w:rsidRPr="00614E22">
              <w:rPr>
                <w:b/>
                <w:bCs/>
                <w:color w:val="000000"/>
              </w:rPr>
              <w:t>CIS-CIS (n. 5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8F6B8" w14:textId="77777777" w:rsidR="0078418A" w:rsidRPr="00614E22" w:rsidRDefault="0078418A" w:rsidP="00866A82">
            <w:pPr>
              <w:jc w:val="center"/>
              <w:rPr>
                <w:b/>
                <w:bCs/>
                <w:color w:val="000000"/>
              </w:rPr>
            </w:pPr>
          </w:p>
          <w:p w14:paraId="5B3DE68E" w14:textId="77777777" w:rsidR="0078418A" w:rsidRPr="00614E22" w:rsidRDefault="0078418A" w:rsidP="00866A82">
            <w:pPr>
              <w:jc w:val="center"/>
              <w:rPr>
                <w:b/>
                <w:bCs/>
                <w:color w:val="000000"/>
              </w:rPr>
            </w:pPr>
            <w:r w:rsidRPr="00614E22">
              <w:rPr>
                <w:b/>
                <w:bCs/>
                <w:color w:val="000000"/>
              </w:rPr>
              <w:t>CDMS (n. 1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2BD22" w14:textId="77777777" w:rsidR="0078418A" w:rsidRPr="00614E22" w:rsidRDefault="0078418A" w:rsidP="001943C9">
            <w:pPr>
              <w:jc w:val="center"/>
              <w:rPr>
                <w:color w:val="000000"/>
              </w:rPr>
            </w:pPr>
            <w:r w:rsidRPr="00614E22">
              <w:rPr>
                <w:b/>
                <w:color w:val="00000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A6615CD" w14:textId="77777777" w:rsidR="0078418A" w:rsidRDefault="0078418A" w:rsidP="001943C9">
            <w:pPr>
              <w:jc w:val="center"/>
              <w:rPr>
                <w:b/>
                <w:color w:val="000000"/>
              </w:rPr>
            </w:pPr>
          </w:p>
          <w:p w14:paraId="387097AD" w14:textId="595F0754" w:rsidR="0078418A" w:rsidRPr="00614E22" w:rsidRDefault="0078418A" w:rsidP="001943C9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FDR</w:t>
            </w:r>
          </w:p>
        </w:tc>
      </w:tr>
      <w:tr w:rsidR="0078418A" w:rsidRPr="00614E22" w14:paraId="5108A79E" w14:textId="52779C97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C7485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F05C8" w14:textId="77777777" w:rsidR="0078418A" w:rsidRPr="00614E22" w:rsidRDefault="0078418A" w:rsidP="00866A8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DA00D" w14:textId="77777777" w:rsidR="0078418A" w:rsidRPr="00614E22" w:rsidRDefault="0078418A" w:rsidP="00866A82">
            <w:pPr>
              <w:rPr>
                <w:b/>
                <w:bCs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1D6C2" w14:textId="77777777" w:rsidR="0078418A" w:rsidRPr="00614E22" w:rsidRDefault="0078418A" w:rsidP="00866A82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BF3767" w14:textId="77777777" w:rsidR="0078418A" w:rsidRPr="00614E22" w:rsidRDefault="0078418A" w:rsidP="00866A82">
            <w:pPr>
              <w:jc w:val="center"/>
              <w:rPr>
                <w:b/>
                <w:color w:val="000000"/>
              </w:rPr>
            </w:pPr>
          </w:p>
        </w:tc>
      </w:tr>
      <w:tr w:rsidR="0078418A" w:rsidRPr="00614E22" w14:paraId="6521C0D3" w14:textId="2FBD4F7F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33BC1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female/mal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82F69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3/2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F8FE1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5/4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FA88B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9F9641" w14:textId="2DA901A6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1BD98187" w14:textId="6153EA4B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F40CF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mean age at onset (SD) year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61D18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30.3 (6.9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6D7AB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30.9 (8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C8C91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01F4D" w14:textId="3B37E825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08217F4C" w14:textId="7BCDC7ED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ACC46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mean time to LP (SD) day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B3DB3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59.8 (214.6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AAC36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48.3 (18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D5637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7BD226" w14:textId="6AD19FF1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19058C31" w14:textId="4939C9CE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D337F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mean EDSS baseline (SD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D3B0B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 1.2 (0.8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EFFC5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2.0 (1.1)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6FC30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FFC10C" w14:textId="06F1CBDA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20C47796" w14:textId="169DC1B4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FE39C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No. of subjects with OB=0 at baselin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B86CE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/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F49FA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/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5DE0E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CCFC9" w14:textId="052621DF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57FF4733" w14:textId="155C311B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C6752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mono/multi FS at onset (no.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4869C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 3/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CF5FF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5/4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623FC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49F8B" w14:textId="22EE19EB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7CF84A17" w14:textId="53F95CF4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B4265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MRI at onset (mean lesions, SD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F18DA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.0 (0.7) 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915EB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 1.3 (0.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AD774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6FE518" w14:textId="2364FECD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2AA292DE" w14:textId="7FB48522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F4319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 xml:space="preserve">No. of subjects with MRI=0 at baseline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E01E8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/5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BE35F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2/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E6EEE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46B21" w14:textId="748FBB50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4C6A5A7A" w14:textId="666E9B8A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92737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mean time to conversion (SD)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23748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F97E1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19.6 (15.9)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25A99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1F312" w14:textId="4911D8C9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7387BDA0" w14:textId="2EE6CFA2" w:rsidTr="00790F29">
        <w:trPr>
          <w:trHeight w:val="263"/>
        </w:trPr>
        <w:tc>
          <w:tcPr>
            <w:tcW w:w="3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DCB52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color w:val="000000"/>
              </w:rPr>
              <w:t>mean time of follow up (SD) month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DC9D4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28.4 (18.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496F7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49.9 (2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0707A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B84860" w14:textId="4CB66013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CA6AA2">
              <w:rPr>
                <w:color w:val="000000"/>
                <w:sz w:val="22"/>
                <w:szCs w:val="22"/>
              </w:rPr>
              <w:t>--</w:t>
            </w:r>
          </w:p>
        </w:tc>
      </w:tr>
      <w:tr w:rsidR="0078418A" w:rsidRPr="00614E22" w14:paraId="53DA0499" w14:textId="23BD7281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2A401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i/>
                <w:color w:val="000000"/>
              </w:rPr>
              <w:t>(average m/z)</w:t>
            </w:r>
            <w:r w:rsidRPr="00614E22">
              <w:rPr>
                <w:color w:val="000000"/>
              </w:rPr>
              <w:t xml:space="preserve"> 1337,561443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A7E06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5156793396 (0,52035512431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186D8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1048738257 (0,1756902206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EDE11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DE7A5B" w14:textId="108CE69D" w:rsidR="0078418A" w:rsidRPr="00614E22" w:rsidRDefault="0078418A" w:rsidP="0078418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s</w:t>
            </w:r>
          </w:p>
        </w:tc>
      </w:tr>
      <w:tr w:rsidR="0078418A" w:rsidRPr="00614E22" w14:paraId="2AC4F8C1" w14:textId="3308D771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F33ED" w14:textId="26232F03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i/>
                <w:color w:val="000000"/>
              </w:rPr>
              <w:t>(average m/z))</w:t>
            </w:r>
            <w:r w:rsidRPr="00614E22">
              <w:rPr>
                <w:color w:val="000000"/>
              </w:rPr>
              <w:t xml:space="preserve"> 1424,537736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7FCD8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0219907184 (0,03164014431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B93C2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1068868887 (0,0858310919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0302D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DD07B" w14:textId="4F5293BA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3B1817">
              <w:rPr>
                <w:color w:val="000000"/>
                <w:sz w:val="22"/>
                <w:szCs w:val="22"/>
              </w:rPr>
              <w:t>ns</w:t>
            </w:r>
          </w:p>
        </w:tc>
      </w:tr>
      <w:tr w:rsidR="0078418A" w:rsidRPr="00614E22" w14:paraId="261DF2CB" w14:textId="5F73F4FE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7C5C0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i/>
                <w:color w:val="000000"/>
              </w:rPr>
              <w:t>(average m/z)</w:t>
            </w:r>
            <w:r w:rsidRPr="00614E22">
              <w:rPr>
                <w:color w:val="000000"/>
              </w:rPr>
              <w:t xml:space="preserve"> 1848,5024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BA3516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1409737902 (0,13692383959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35AC4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0562591818 (0,1215710354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DFFE0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8AAD47" w14:textId="2DFA3910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3B1817">
              <w:rPr>
                <w:color w:val="000000"/>
                <w:sz w:val="22"/>
                <w:szCs w:val="22"/>
              </w:rPr>
              <w:t>ns</w:t>
            </w:r>
          </w:p>
        </w:tc>
      </w:tr>
      <w:tr w:rsidR="0078418A" w:rsidRPr="00614E22" w14:paraId="57D399E8" w14:textId="29268A69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814FC" w14:textId="77777777" w:rsidR="0078418A" w:rsidRPr="00614E22" w:rsidRDefault="0078418A" w:rsidP="00866A82">
            <w:pPr>
              <w:rPr>
                <w:i/>
                <w:color w:val="000000"/>
              </w:rPr>
            </w:pPr>
            <w:r w:rsidRPr="00614E22">
              <w:rPr>
                <w:i/>
                <w:color w:val="000000"/>
              </w:rPr>
              <w:t>(average m/z)</w:t>
            </w:r>
            <w:r w:rsidRPr="00614E22">
              <w:rPr>
                <w:color w:val="000000"/>
              </w:rPr>
              <w:t xml:space="preserve"> 2701,92928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9ED12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0213920914 (0,04783417055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8D077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221B2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989D4F" w14:textId="736BE344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3B1817">
              <w:rPr>
                <w:color w:val="000000"/>
                <w:sz w:val="22"/>
                <w:szCs w:val="22"/>
              </w:rPr>
              <w:t>ns</w:t>
            </w:r>
          </w:p>
        </w:tc>
      </w:tr>
      <w:tr w:rsidR="0078418A" w:rsidRPr="00614E22" w14:paraId="32DD9475" w14:textId="67D7BE42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436DD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i/>
                <w:color w:val="000000"/>
              </w:rPr>
              <w:t>(average m/z)</w:t>
            </w:r>
            <w:r w:rsidRPr="00614E22">
              <w:rPr>
                <w:color w:val="000000"/>
              </w:rPr>
              <w:t xml:space="preserve"> 3016,126477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9B777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041C0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1132717039 (0,2409412674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71D57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AACCA8" w14:textId="0CFA9A59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3B1817">
              <w:rPr>
                <w:color w:val="000000"/>
                <w:sz w:val="22"/>
                <w:szCs w:val="22"/>
              </w:rPr>
              <w:t>ns</w:t>
            </w:r>
          </w:p>
        </w:tc>
      </w:tr>
      <w:tr w:rsidR="0078418A" w:rsidRPr="00614E22" w14:paraId="436979F4" w14:textId="657A2B56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51E19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i/>
                <w:color w:val="000000"/>
              </w:rPr>
              <w:t>(average m/z)</w:t>
            </w:r>
            <w:r w:rsidRPr="00614E22">
              <w:rPr>
                <w:color w:val="000000"/>
              </w:rPr>
              <w:t xml:space="preserve"> 3669,917046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09DDD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51FFE" w14:textId="77777777" w:rsidR="0078418A" w:rsidRPr="00614E22" w:rsidRDefault="0078418A" w:rsidP="005837D5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6994989128 (0,9061249033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94505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D6813" w14:textId="04FFF884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3B1817">
              <w:rPr>
                <w:color w:val="000000"/>
                <w:sz w:val="22"/>
                <w:szCs w:val="22"/>
              </w:rPr>
              <w:t>ns</w:t>
            </w:r>
          </w:p>
        </w:tc>
      </w:tr>
      <w:tr w:rsidR="0078418A" w:rsidRPr="00614E22" w14:paraId="320C715A" w14:textId="3AEE4E9C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854C4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i/>
                <w:color w:val="000000"/>
              </w:rPr>
              <w:t>(average m/z)</w:t>
            </w:r>
            <w:r w:rsidRPr="00614E22">
              <w:rPr>
                <w:color w:val="000000"/>
              </w:rPr>
              <w:t xml:space="preserve"> 3987,586673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8B5D9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0129841992 (0,02903355204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52D15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DF6402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4A88DE" w14:textId="6AED8B8F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3B1817">
              <w:rPr>
                <w:color w:val="000000"/>
                <w:sz w:val="22"/>
                <w:szCs w:val="22"/>
              </w:rPr>
              <w:t>ns</w:t>
            </w:r>
          </w:p>
        </w:tc>
      </w:tr>
      <w:tr w:rsidR="0078418A" w:rsidRPr="00614E22" w14:paraId="3357C3C0" w14:textId="3D719074" w:rsidTr="00790F29">
        <w:trPr>
          <w:trHeight w:val="263"/>
        </w:trPr>
        <w:tc>
          <w:tcPr>
            <w:tcW w:w="3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54E42" w14:textId="77777777" w:rsidR="0078418A" w:rsidRPr="00614E22" w:rsidRDefault="0078418A" w:rsidP="00866A82">
            <w:pPr>
              <w:rPr>
                <w:color w:val="000000"/>
              </w:rPr>
            </w:pPr>
            <w:r w:rsidRPr="00614E22">
              <w:rPr>
                <w:i/>
                <w:color w:val="000000"/>
              </w:rPr>
              <w:t>(average m/z)</w:t>
            </w:r>
            <w:r w:rsidRPr="00614E22">
              <w:rPr>
                <w:color w:val="000000"/>
              </w:rPr>
              <w:t xml:space="preserve">  7051,933833 (SD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7F52C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3822056658 (0,10767061770)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055F7E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,2308819225 (0,1076706177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D3BB2" w14:textId="7777777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614E22">
              <w:rPr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F89E2" w14:textId="360FE237" w:rsidR="0078418A" w:rsidRPr="00614E22" w:rsidRDefault="0078418A" w:rsidP="00866A82">
            <w:pPr>
              <w:jc w:val="center"/>
              <w:rPr>
                <w:color w:val="000000"/>
                <w:sz w:val="22"/>
                <w:szCs w:val="22"/>
              </w:rPr>
            </w:pPr>
            <w:r w:rsidRPr="003B1817">
              <w:rPr>
                <w:color w:val="000000"/>
                <w:sz w:val="22"/>
                <w:szCs w:val="22"/>
              </w:rPr>
              <w:t>ns</w:t>
            </w:r>
          </w:p>
        </w:tc>
      </w:tr>
    </w:tbl>
    <w:p w14:paraId="48FD7D68" w14:textId="77777777" w:rsidR="00566666" w:rsidRPr="00614E22" w:rsidRDefault="00566666" w:rsidP="00566666">
      <w:pPr>
        <w:tabs>
          <w:tab w:val="left" w:pos="1440"/>
        </w:tabs>
        <w:spacing w:after="240" w:line="480" w:lineRule="auto"/>
        <w:jc w:val="both"/>
        <w:rPr>
          <w:b/>
        </w:rPr>
      </w:pPr>
    </w:p>
    <w:p w14:paraId="3FC0E4C2" w14:textId="34F6917C" w:rsidR="00122708" w:rsidRPr="00614E22" w:rsidRDefault="0031257A">
      <w:r>
        <w:t>FDR= False Discovery Rate for multiple hypothesis correction [</w:t>
      </w:r>
      <w:r w:rsidR="00770968">
        <w:t>22</w:t>
      </w:r>
      <w:r>
        <w:t>]</w:t>
      </w:r>
      <w:r w:rsidR="00770968">
        <w:t>.</w:t>
      </w:r>
    </w:p>
    <w:sectPr w:rsidR="00122708" w:rsidRPr="00614E22" w:rsidSect="00674CA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67111" w14:textId="77777777" w:rsidR="00490F7C" w:rsidRDefault="00490F7C" w:rsidP="008805E5">
      <w:r>
        <w:separator/>
      </w:r>
    </w:p>
  </w:endnote>
  <w:endnote w:type="continuationSeparator" w:id="0">
    <w:p w14:paraId="1C595139" w14:textId="77777777" w:rsidR="00490F7C" w:rsidRDefault="00490F7C" w:rsidP="00880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48CC19" w14:textId="77777777" w:rsidR="00490F7C" w:rsidRDefault="00490F7C" w:rsidP="00490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CAB48C" w14:textId="77777777" w:rsidR="00490F7C" w:rsidRDefault="00490F7C" w:rsidP="008805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42C4B8" w14:textId="77777777" w:rsidR="00490F7C" w:rsidRDefault="00490F7C" w:rsidP="00490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5F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819332" w14:textId="77777777" w:rsidR="00490F7C" w:rsidRDefault="00490F7C" w:rsidP="008805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56F8E" w14:textId="77777777" w:rsidR="00490F7C" w:rsidRDefault="00490F7C" w:rsidP="008805E5">
      <w:r>
        <w:separator/>
      </w:r>
    </w:p>
  </w:footnote>
  <w:footnote w:type="continuationSeparator" w:id="0">
    <w:p w14:paraId="6DC19B0B" w14:textId="77777777" w:rsidR="00490F7C" w:rsidRDefault="00490F7C" w:rsidP="008805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666"/>
    <w:rsid w:val="00051008"/>
    <w:rsid w:val="000672C1"/>
    <w:rsid w:val="000946E5"/>
    <w:rsid w:val="00122708"/>
    <w:rsid w:val="00165AF1"/>
    <w:rsid w:val="00174223"/>
    <w:rsid w:val="001805ED"/>
    <w:rsid w:val="001943C9"/>
    <w:rsid w:val="001D63C0"/>
    <w:rsid w:val="002618D5"/>
    <w:rsid w:val="00277A51"/>
    <w:rsid w:val="0031257A"/>
    <w:rsid w:val="00364C76"/>
    <w:rsid w:val="00394F85"/>
    <w:rsid w:val="00397C80"/>
    <w:rsid w:val="003A19CA"/>
    <w:rsid w:val="00490F7C"/>
    <w:rsid w:val="00495045"/>
    <w:rsid w:val="00497CB2"/>
    <w:rsid w:val="005038CE"/>
    <w:rsid w:val="00566666"/>
    <w:rsid w:val="005837D5"/>
    <w:rsid w:val="005A226F"/>
    <w:rsid w:val="005E5F63"/>
    <w:rsid w:val="005E6787"/>
    <w:rsid w:val="00614E22"/>
    <w:rsid w:val="00617A4B"/>
    <w:rsid w:val="00674CAC"/>
    <w:rsid w:val="006A6C8A"/>
    <w:rsid w:val="006C69C8"/>
    <w:rsid w:val="00721125"/>
    <w:rsid w:val="00770968"/>
    <w:rsid w:val="00774198"/>
    <w:rsid w:val="0078418A"/>
    <w:rsid w:val="007863BA"/>
    <w:rsid w:val="00790F29"/>
    <w:rsid w:val="00793607"/>
    <w:rsid w:val="007A4243"/>
    <w:rsid w:val="007A73F9"/>
    <w:rsid w:val="007F3CD4"/>
    <w:rsid w:val="00866A82"/>
    <w:rsid w:val="008805E5"/>
    <w:rsid w:val="008B4FC3"/>
    <w:rsid w:val="008B706F"/>
    <w:rsid w:val="008D093B"/>
    <w:rsid w:val="00952C44"/>
    <w:rsid w:val="0097391E"/>
    <w:rsid w:val="00976D37"/>
    <w:rsid w:val="009C289C"/>
    <w:rsid w:val="009C5BA2"/>
    <w:rsid w:val="00A02472"/>
    <w:rsid w:val="00A26BA9"/>
    <w:rsid w:val="00A95FED"/>
    <w:rsid w:val="00AD5E7A"/>
    <w:rsid w:val="00BB621B"/>
    <w:rsid w:val="00C54775"/>
    <w:rsid w:val="00CA1E20"/>
    <w:rsid w:val="00CC161C"/>
    <w:rsid w:val="00D04656"/>
    <w:rsid w:val="00D64EFC"/>
    <w:rsid w:val="00D84BD8"/>
    <w:rsid w:val="00D97D48"/>
    <w:rsid w:val="00DA7FCC"/>
    <w:rsid w:val="00E221A3"/>
    <w:rsid w:val="00E501AD"/>
    <w:rsid w:val="00E54ED9"/>
    <w:rsid w:val="00F33D70"/>
    <w:rsid w:val="00F73AC0"/>
    <w:rsid w:val="00FC44D2"/>
    <w:rsid w:val="00FC48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1778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56666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5666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6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66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rsid w:val="00364C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64C76"/>
    <w:rPr>
      <w:color w:val="993366"/>
      <w:u w:val="single"/>
    </w:rPr>
  </w:style>
  <w:style w:type="paragraph" w:customStyle="1" w:styleId="font5">
    <w:name w:val="font5"/>
    <w:basedOn w:val="Normal"/>
    <w:rsid w:val="00364C76"/>
    <w:pPr>
      <w:widowControl/>
      <w:autoSpaceDE/>
      <w:autoSpaceDN/>
      <w:adjustRightInd/>
      <w:spacing w:beforeLines="1" w:afterLines="1"/>
    </w:pPr>
    <w:rPr>
      <w:rFonts w:ascii="Verdana" w:eastAsiaTheme="minorEastAsia" w:hAnsi="Verdana" w:cstheme="minorBidi"/>
      <w:sz w:val="16"/>
      <w:szCs w:val="16"/>
    </w:rPr>
  </w:style>
  <w:style w:type="paragraph" w:customStyle="1" w:styleId="xl24">
    <w:name w:val="xl24"/>
    <w:basedOn w:val="Normal"/>
    <w:rsid w:val="00364C76"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5">
    <w:name w:val="xl25"/>
    <w:basedOn w:val="Normal"/>
    <w:rsid w:val="00364C76"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6">
    <w:name w:val="xl26"/>
    <w:basedOn w:val="Normal"/>
    <w:rsid w:val="00364C76"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7">
    <w:name w:val="xl27"/>
    <w:basedOn w:val="Normal"/>
    <w:rsid w:val="00364C76"/>
    <w:pPr>
      <w:widowControl/>
      <w:pBdr>
        <w:left w:val="single" w:sz="8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8">
    <w:name w:val="xl28"/>
    <w:basedOn w:val="Normal"/>
    <w:rsid w:val="00364C76"/>
    <w:pPr>
      <w:widowControl/>
      <w:pBdr>
        <w:left w:val="single" w:sz="4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9">
    <w:name w:val="xl29"/>
    <w:basedOn w:val="Normal"/>
    <w:rsid w:val="00364C76"/>
    <w:pPr>
      <w:widowControl/>
      <w:pBdr>
        <w:left w:val="single" w:sz="4" w:space="0" w:color="000000"/>
        <w:right w:val="single" w:sz="8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0">
    <w:name w:val="xl30"/>
    <w:basedOn w:val="Normal"/>
    <w:rsid w:val="00364C76"/>
    <w:pPr>
      <w:widowControl/>
      <w:pBdr>
        <w:top w:val="single" w:sz="8" w:space="0" w:color="auto"/>
        <w:left w:val="single" w:sz="8" w:space="0" w:color="auto"/>
        <w:bottom w:val="single" w:sz="8" w:space="0" w:color="000000"/>
        <w:right w:val="single" w:sz="8" w:space="0" w:color="000000"/>
      </w:pBdr>
      <w:autoSpaceDE/>
      <w:autoSpaceDN/>
      <w:adjustRightInd/>
      <w:spacing w:beforeLines="1" w:afterLines="1"/>
      <w:jc w:val="center"/>
    </w:pPr>
    <w:rPr>
      <w:rFonts w:eastAsiaTheme="minorEastAsia" w:cstheme="minorBidi"/>
      <w:b/>
      <w:bCs/>
      <w:i/>
      <w:iCs/>
      <w:sz w:val="22"/>
      <w:szCs w:val="22"/>
    </w:rPr>
  </w:style>
  <w:style w:type="paragraph" w:customStyle="1" w:styleId="xl31">
    <w:name w:val="xl31"/>
    <w:basedOn w:val="Normal"/>
    <w:rsid w:val="00364C76"/>
    <w:pPr>
      <w:widowControl/>
      <w:pBdr>
        <w:top w:val="single" w:sz="8" w:space="0" w:color="auto"/>
        <w:bottom w:val="single" w:sz="8" w:space="0" w:color="000000"/>
        <w:right w:val="single" w:sz="8" w:space="0" w:color="000000"/>
      </w:pBdr>
      <w:autoSpaceDE/>
      <w:autoSpaceDN/>
      <w:adjustRightInd/>
      <w:spacing w:beforeLines="1" w:afterLines="1"/>
      <w:jc w:val="center"/>
    </w:pPr>
    <w:rPr>
      <w:rFonts w:eastAsiaTheme="minorEastAsia" w:cstheme="minorBidi"/>
      <w:b/>
      <w:bCs/>
      <w:color w:val="000000"/>
      <w:sz w:val="22"/>
      <w:szCs w:val="22"/>
    </w:rPr>
  </w:style>
  <w:style w:type="paragraph" w:customStyle="1" w:styleId="xl32">
    <w:name w:val="xl32"/>
    <w:basedOn w:val="Normal"/>
    <w:rsid w:val="00364C76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autoSpaceDE/>
      <w:autoSpaceDN/>
      <w:adjustRightInd/>
      <w:spacing w:beforeLines="1" w:afterLines="1"/>
      <w:jc w:val="center"/>
    </w:pPr>
    <w:rPr>
      <w:rFonts w:eastAsiaTheme="minorEastAsia" w:cstheme="minorBidi"/>
      <w:b/>
      <w:bCs/>
      <w:color w:val="000000"/>
      <w:sz w:val="22"/>
      <w:szCs w:val="22"/>
    </w:rPr>
  </w:style>
  <w:style w:type="paragraph" w:customStyle="1" w:styleId="xl33">
    <w:name w:val="xl33"/>
    <w:basedOn w:val="Normal"/>
    <w:rsid w:val="00364C76"/>
    <w:pPr>
      <w:widowControl/>
      <w:pBdr>
        <w:top w:val="single" w:sz="8" w:space="0" w:color="000000"/>
        <w:left w:val="single" w:sz="8" w:space="0" w:color="auto"/>
        <w:right w:val="single" w:sz="8" w:space="0" w:color="000000"/>
      </w:pBdr>
      <w:autoSpaceDE/>
      <w:autoSpaceDN/>
      <w:adjustRightInd/>
      <w:spacing w:beforeLines="1" w:afterLines="1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4">
    <w:name w:val="xl34"/>
    <w:basedOn w:val="Normal"/>
    <w:rsid w:val="00364C76"/>
    <w:pPr>
      <w:widowControl/>
      <w:pBdr>
        <w:top w:val="single" w:sz="8" w:space="0" w:color="000000"/>
        <w:left w:val="single" w:sz="4" w:space="0" w:color="000000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5">
    <w:name w:val="xl35"/>
    <w:basedOn w:val="Normal"/>
    <w:rsid w:val="00364C76"/>
    <w:pPr>
      <w:widowControl/>
      <w:pBdr>
        <w:left w:val="single" w:sz="8" w:space="0" w:color="auto"/>
        <w:right w:val="single" w:sz="8" w:space="0" w:color="000000"/>
      </w:pBdr>
      <w:autoSpaceDE/>
      <w:autoSpaceDN/>
      <w:adjustRightInd/>
      <w:spacing w:beforeLines="1" w:afterLines="1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6">
    <w:name w:val="xl36"/>
    <w:basedOn w:val="Normal"/>
    <w:rsid w:val="00364C76"/>
    <w:pPr>
      <w:widowControl/>
      <w:pBdr>
        <w:left w:val="single" w:sz="4" w:space="0" w:color="000000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7">
    <w:name w:val="xl37"/>
    <w:basedOn w:val="Normal"/>
    <w:rsid w:val="00364C76"/>
    <w:pPr>
      <w:widowControl/>
      <w:pBdr>
        <w:left w:val="single" w:sz="8" w:space="0" w:color="auto"/>
        <w:bottom w:val="single" w:sz="8" w:space="0" w:color="auto"/>
        <w:right w:val="single" w:sz="8" w:space="0" w:color="000000"/>
      </w:pBdr>
      <w:autoSpaceDE/>
      <w:autoSpaceDN/>
      <w:adjustRightInd/>
      <w:spacing w:beforeLines="1" w:afterLines="1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8">
    <w:name w:val="xl38"/>
    <w:basedOn w:val="Normal"/>
    <w:rsid w:val="00364C76"/>
    <w:pPr>
      <w:widowControl/>
      <w:pBdr>
        <w:left w:val="single" w:sz="8" w:space="0" w:color="000000"/>
        <w:bottom w:val="single" w:sz="8" w:space="0" w:color="auto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9">
    <w:name w:val="xl39"/>
    <w:basedOn w:val="Normal"/>
    <w:rsid w:val="00364C76"/>
    <w:pPr>
      <w:widowControl/>
      <w:pBdr>
        <w:left w:val="single" w:sz="4" w:space="0" w:color="000000"/>
        <w:bottom w:val="single" w:sz="8" w:space="0" w:color="auto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40">
    <w:name w:val="xl40"/>
    <w:basedOn w:val="Normal"/>
    <w:rsid w:val="00364C76"/>
    <w:pPr>
      <w:widowControl/>
      <w:pBdr>
        <w:left w:val="single" w:sz="4" w:space="0" w:color="000000"/>
        <w:bottom w:val="single" w:sz="8" w:space="0" w:color="auto"/>
        <w:right w:val="single" w:sz="8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41">
    <w:name w:val="xl41"/>
    <w:basedOn w:val="Normal"/>
    <w:rsid w:val="00364C76"/>
    <w:pPr>
      <w:widowControl/>
      <w:pBdr>
        <w:left w:val="single" w:sz="4" w:space="0" w:color="000000"/>
        <w:bottom w:val="single" w:sz="8" w:space="0" w:color="auto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styleId="Footer">
    <w:name w:val="footer"/>
    <w:basedOn w:val="Normal"/>
    <w:link w:val="FooterChar"/>
    <w:rsid w:val="008805E5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rsid w:val="008805E5"/>
    <w:rPr>
      <w:rFonts w:ascii="Times New Roman" w:eastAsia="Times New Roman" w:hAnsi="Times New Roman" w:cs="Times New Roman"/>
      <w:lang w:val="en-US" w:eastAsia="en-US"/>
    </w:rPr>
  </w:style>
  <w:style w:type="character" w:styleId="PageNumber">
    <w:name w:val="page number"/>
    <w:basedOn w:val="DefaultParagraphFont"/>
    <w:rsid w:val="008805E5"/>
  </w:style>
  <w:style w:type="paragraph" w:customStyle="1" w:styleId="xl42">
    <w:name w:val="xl42"/>
    <w:basedOn w:val="Normal"/>
    <w:rsid w:val="00174223"/>
    <w:pPr>
      <w:widowControl/>
      <w:pBdr>
        <w:left w:val="single" w:sz="4" w:space="0" w:color="000000"/>
        <w:bottom w:val="single" w:sz="8" w:space="0" w:color="auto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566666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5666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66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66"/>
    <w:rPr>
      <w:rFonts w:ascii="Lucida Grande" w:eastAsia="Times New Roman" w:hAnsi="Lucida Grande" w:cs="Lucida Grande"/>
      <w:sz w:val="18"/>
      <w:szCs w:val="18"/>
      <w:lang w:val="en-US" w:eastAsia="en-US"/>
    </w:rPr>
  </w:style>
  <w:style w:type="character" w:styleId="Hyperlink">
    <w:name w:val="Hyperlink"/>
    <w:basedOn w:val="DefaultParagraphFont"/>
    <w:uiPriority w:val="99"/>
    <w:rsid w:val="00364C7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364C76"/>
    <w:rPr>
      <w:color w:val="993366"/>
      <w:u w:val="single"/>
    </w:rPr>
  </w:style>
  <w:style w:type="paragraph" w:customStyle="1" w:styleId="font5">
    <w:name w:val="font5"/>
    <w:basedOn w:val="Normal"/>
    <w:rsid w:val="00364C76"/>
    <w:pPr>
      <w:widowControl/>
      <w:autoSpaceDE/>
      <w:autoSpaceDN/>
      <w:adjustRightInd/>
      <w:spacing w:beforeLines="1" w:afterLines="1"/>
    </w:pPr>
    <w:rPr>
      <w:rFonts w:ascii="Verdana" w:eastAsiaTheme="minorEastAsia" w:hAnsi="Verdana" w:cstheme="minorBidi"/>
      <w:sz w:val="16"/>
      <w:szCs w:val="16"/>
    </w:rPr>
  </w:style>
  <w:style w:type="paragraph" w:customStyle="1" w:styleId="xl24">
    <w:name w:val="xl24"/>
    <w:basedOn w:val="Normal"/>
    <w:rsid w:val="00364C76"/>
    <w:pPr>
      <w:widowControl/>
      <w:pBdr>
        <w:top w:val="single" w:sz="8" w:space="0" w:color="000000"/>
        <w:left w:val="single" w:sz="8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5">
    <w:name w:val="xl25"/>
    <w:basedOn w:val="Normal"/>
    <w:rsid w:val="00364C76"/>
    <w:pPr>
      <w:widowControl/>
      <w:pBdr>
        <w:top w:val="single" w:sz="8" w:space="0" w:color="000000"/>
        <w:left w:val="single" w:sz="4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6">
    <w:name w:val="xl26"/>
    <w:basedOn w:val="Normal"/>
    <w:rsid w:val="00364C76"/>
    <w:pPr>
      <w:widowControl/>
      <w:pBdr>
        <w:top w:val="single" w:sz="8" w:space="0" w:color="000000"/>
        <w:left w:val="single" w:sz="4" w:space="0" w:color="000000"/>
        <w:right w:val="single" w:sz="8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7">
    <w:name w:val="xl27"/>
    <w:basedOn w:val="Normal"/>
    <w:rsid w:val="00364C76"/>
    <w:pPr>
      <w:widowControl/>
      <w:pBdr>
        <w:left w:val="single" w:sz="8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8">
    <w:name w:val="xl28"/>
    <w:basedOn w:val="Normal"/>
    <w:rsid w:val="00364C76"/>
    <w:pPr>
      <w:widowControl/>
      <w:pBdr>
        <w:left w:val="single" w:sz="4" w:space="0" w:color="000000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29">
    <w:name w:val="xl29"/>
    <w:basedOn w:val="Normal"/>
    <w:rsid w:val="00364C76"/>
    <w:pPr>
      <w:widowControl/>
      <w:pBdr>
        <w:left w:val="single" w:sz="4" w:space="0" w:color="000000"/>
        <w:right w:val="single" w:sz="8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0">
    <w:name w:val="xl30"/>
    <w:basedOn w:val="Normal"/>
    <w:rsid w:val="00364C76"/>
    <w:pPr>
      <w:widowControl/>
      <w:pBdr>
        <w:top w:val="single" w:sz="8" w:space="0" w:color="auto"/>
        <w:left w:val="single" w:sz="8" w:space="0" w:color="auto"/>
        <w:bottom w:val="single" w:sz="8" w:space="0" w:color="000000"/>
        <w:right w:val="single" w:sz="8" w:space="0" w:color="000000"/>
      </w:pBdr>
      <w:autoSpaceDE/>
      <w:autoSpaceDN/>
      <w:adjustRightInd/>
      <w:spacing w:beforeLines="1" w:afterLines="1"/>
      <w:jc w:val="center"/>
    </w:pPr>
    <w:rPr>
      <w:rFonts w:eastAsiaTheme="minorEastAsia" w:cstheme="minorBidi"/>
      <w:b/>
      <w:bCs/>
      <w:i/>
      <w:iCs/>
      <w:sz w:val="22"/>
      <w:szCs w:val="22"/>
    </w:rPr>
  </w:style>
  <w:style w:type="paragraph" w:customStyle="1" w:styleId="xl31">
    <w:name w:val="xl31"/>
    <w:basedOn w:val="Normal"/>
    <w:rsid w:val="00364C76"/>
    <w:pPr>
      <w:widowControl/>
      <w:pBdr>
        <w:top w:val="single" w:sz="8" w:space="0" w:color="auto"/>
        <w:bottom w:val="single" w:sz="8" w:space="0" w:color="000000"/>
        <w:right w:val="single" w:sz="8" w:space="0" w:color="000000"/>
      </w:pBdr>
      <w:autoSpaceDE/>
      <w:autoSpaceDN/>
      <w:adjustRightInd/>
      <w:spacing w:beforeLines="1" w:afterLines="1"/>
      <w:jc w:val="center"/>
    </w:pPr>
    <w:rPr>
      <w:rFonts w:eastAsiaTheme="minorEastAsia" w:cstheme="minorBidi"/>
      <w:b/>
      <w:bCs/>
      <w:color w:val="000000"/>
      <w:sz w:val="22"/>
      <w:szCs w:val="22"/>
    </w:rPr>
  </w:style>
  <w:style w:type="paragraph" w:customStyle="1" w:styleId="xl32">
    <w:name w:val="xl32"/>
    <w:basedOn w:val="Normal"/>
    <w:rsid w:val="00364C76"/>
    <w:pPr>
      <w:widowControl/>
      <w:pBdr>
        <w:top w:val="single" w:sz="8" w:space="0" w:color="auto"/>
        <w:bottom w:val="single" w:sz="8" w:space="0" w:color="000000"/>
        <w:right w:val="single" w:sz="8" w:space="0" w:color="auto"/>
      </w:pBdr>
      <w:autoSpaceDE/>
      <w:autoSpaceDN/>
      <w:adjustRightInd/>
      <w:spacing w:beforeLines="1" w:afterLines="1"/>
      <w:jc w:val="center"/>
    </w:pPr>
    <w:rPr>
      <w:rFonts w:eastAsiaTheme="minorEastAsia" w:cstheme="minorBidi"/>
      <w:b/>
      <w:bCs/>
      <w:color w:val="000000"/>
      <w:sz w:val="22"/>
      <w:szCs w:val="22"/>
    </w:rPr>
  </w:style>
  <w:style w:type="paragraph" w:customStyle="1" w:styleId="xl33">
    <w:name w:val="xl33"/>
    <w:basedOn w:val="Normal"/>
    <w:rsid w:val="00364C76"/>
    <w:pPr>
      <w:widowControl/>
      <w:pBdr>
        <w:top w:val="single" w:sz="8" w:space="0" w:color="000000"/>
        <w:left w:val="single" w:sz="8" w:space="0" w:color="auto"/>
        <w:right w:val="single" w:sz="8" w:space="0" w:color="000000"/>
      </w:pBdr>
      <w:autoSpaceDE/>
      <w:autoSpaceDN/>
      <w:adjustRightInd/>
      <w:spacing w:beforeLines="1" w:afterLines="1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4">
    <w:name w:val="xl34"/>
    <w:basedOn w:val="Normal"/>
    <w:rsid w:val="00364C76"/>
    <w:pPr>
      <w:widowControl/>
      <w:pBdr>
        <w:top w:val="single" w:sz="8" w:space="0" w:color="000000"/>
        <w:left w:val="single" w:sz="4" w:space="0" w:color="000000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5">
    <w:name w:val="xl35"/>
    <w:basedOn w:val="Normal"/>
    <w:rsid w:val="00364C76"/>
    <w:pPr>
      <w:widowControl/>
      <w:pBdr>
        <w:left w:val="single" w:sz="8" w:space="0" w:color="auto"/>
        <w:right w:val="single" w:sz="8" w:space="0" w:color="000000"/>
      </w:pBdr>
      <w:autoSpaceDE/>
      <w:autoSpaceDN/>
      <w:adjustRightInd/>
      <w:spacing w:beforeLines="1" w:afterLines="1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6">
    <w:name w:val="xl36"/>
    <w:basedOn w:val="Normal"/>
    <w:rsid w:val="00364C76"/>
    <w:pPr>
      <w:widowControl/>
      <w:pBdr>
        <w:left w:val="single" w:sz="4" w:space="0" w:color="000000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7">
    <w:name w:val="xl37"/>
    <w:basedOn w:val="Normal"/>
    <w:rsid w:val="00364C76"/>
    <w:pPr>
      <w:widowControl/>
      <w:pBdr>
        <w:left w:val="single" w:sz="8" w:space="0" w:color="auto"/>
        <w:bottom w:val="single" w:sz="8" w:space="0" w:color="auto"/>
        <w:right w:val="single" w:sz="8" w:space="0" w:color="000000"/>
      </w:pBdr>
      <w:autoSpaceDE/>
      <w:autoSpaceDN/>
      <w:adjustRightInd/>
      <w:spacing w:beforeLines="1" w:afterLines="1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8">
    <w:name w:val="xl38"/>
    <w:basedOn w:val="Normal"/>
    <w:rsid w:val="00364C76"/>
    <w:pPr>
      <w:widowControl/>
      <w:pBdr>
        <w:left w:val="single" w:sz="8" w:space="0" w:color="000000"/>
        <w:bottom w:val="single" w:sz="8" w:space="0" w:color="auto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39">
    <w:name w:val="xl39"/>
    <w:basedOn w:val="Normal"/>
    <w:rsid w:val="00364C76"/>
    <w:pPr>
      <w:widowControl/>
      <w:pBdr>
        <w:left w:val="single" w:sz="4" w:space="0" w:color="000000"/>
        <w:bottom w:val="single" w:sz="8" w:space="0" w:color="auto"/>
        <w:right w:val="single" w:sz="4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40">
    <w:name w:val="xl40"/>
    <w:basedOn w:val="Normal"/>
    <w:rsid w:val="00364C76"/>
    <w:pPr>
      <w:widowControl/>
      <w:pBdr>
        <w:left w:val="single" w:sz="4" w:space="0" w:color="000000"/>
        <w:bottom w:val="single" w:sz="8" w:space="0" w:color="auto"/>
        <w:right w:val="single" w:sz="8" w:space="0" w:color="000000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customStyle="1" w:styleId="xl41">
    <w:name w:val="xl41"/>
    <w:basedOn w:val="Normal"/>
    <w:rsid w:val="00364C76"/>
    <w:pPr>
      <w:widowControl/>
      <w:pBdr>
        <w:left w:val="single" w:sz="4" w:space="0" w:color="000000"/>
        <w:bottom w:val="single" w:sz="8" w:space="0" w:color="auto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  <w:style w:type="paragraph" w:styleId="Footer">
    <w:name w:val="footer"/>
    <w:basedOn w:val="Normal"/>
    <w:link w:val="FooterChar"/>
    <w:rsid w:val="008805E5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rsid w:val="008805E5"/>
    <w:rPr>
      <w:rFonts w:ascii="Times New Roman" w:eastAsia="Times New Roman" w:hAnsi="Times New Roman" w:cs="Times New Roman"/>
      <w:lang w:val="en-US" w:eastAsia="en-US"/>
    </w:rPr>
  </w:style>
  <w:style w:type="character" w:styleId="PageNumber">
    <w:name w:val="page number"/>
    <w:basedOn w:val="DefaultParagraphFont"/>
    <w:rsid w:val="008805E5"/>
  </w:style>
  <w:style w:type="paragraph" w:customStyle="1" w:styleId="xl42">
    <w:name w:val="xl42"/>
    <w:basedOn w:val="Normal"/>
    <w:rsid w:val="00174223"/>
    <w:pPr>
      <w:widowControl/>
      <w:pBdr>
        <w:left w:val="single" w:sz="4" w:space="0" w:color="000000"/>
        <w:bottom w:val="single" w:sz="8" w:space="0" w:color="auto"/>
        <w:right w:val="single" w:sz="8" w:space="0" w:color="auto"/>
      </w:pBdr>
      <w:autoSpaceDE/>
      <w:autoSpaceDN/>
      <w:adjustRightInd/>
      <w:spacing w:beforeLines="1" w:afterLines="1"/>
      <w:jc w:val="right"/>
      <w:textAlignment w:val="top"/>
    </w:pPr>
    <w:rPr>
      <w:rFonts w:ascii="Times" w:eastAsiaTheme="minorEastAsia" w:hAnsi="Times" w:cstheme="minorBid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2852</Words>
  <Characters>16261</Characters>
  <Application>Microsoft Macintosh Word</Application>
  <DocSecurity>0</DocSecurity>
  <Lines>135</Lines>
  <Paragraphs>38</Paragraphs>
  <ScaleCrop>false</ScaleCrop>
  <Company>CNI - Harvard Medical School</Company>
  <LinksUpToDate>false</LinksUpToDate>
  <CharactersWithSpaces>19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iguori</dc:creator>
  <cp:keywords/>
  <dc:description/>
  <cp:lastModifiedBy>Maria Liguori</cp:lastModifiedBy>
  <cp:revision>4</cp:revision>
  <cp:lastPrinted>2014-02-21T14:50:00Z</cp:lastPrinted>
  <dcterms:created xsi:type="dcterms:W3CDTF">2014-07-15T05:55:00Z</dcterms:created>
  <dcterms:modified xsi:type="dcterms:W3CDTF">2014-07-15T09:21:00Z</dcterms:modified>
</cp:coreProperties>
</file>